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3660B5C" w14:textId="77777777" w:rsidR="004524E8" w:rsidRPr="00C31F31" w:rsidRDefault="004524E8" w:rsidP="004524E8">
      <w:pPr>
        <w:spacing w:line="36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C31F31">
        <w:rPr>
          <w:rFonts w:asciiTheme="majorBidi" w:hAnsiTheme="majorBidi" w:cstheme="majorBidi"/>
          <w:b/>
          <w:bCs/>
          <w:sz w:val="24"/>
          <w:szCs w:val="24"/>
        </w:rPr>
        <w:t>S5 Table</w:t>
      </w:r>
      <w:bookmarkStart w:id="0" w:name="_Hlk148159195"/>
      <w:r w:rsidRPr="00C31F31">
        <w:rPr>
          <w:rFonts w:asciiTheme="majorBidi" w:hAnsiTheme="majorBidi" w:cstheme="majorBidi"/>
          <w:b/>
          <w:bCs/>
          <w:sz w:val="24"/>
          <w:szCs w:val="24"/>
        </w:rPr>
        <w:t>: Countries of included stud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2433"/>
      </w:tblGrid>
      <w:tr w:rsidR="004524E8" w:rsidRPr="00C31F31" w14:paraId="63407E75" w14:textId="77777777" w:rsidTr="00567E6F">
        <w:tc>
          <w:tcPr>
            <w:tcW w:w="4508" w:type="dxa"/>
          </w:tcPr>
          <w:bookmarkEnd w:id="0"/>
          <w:p w14:paraId="7CCE7D51" w14:textId="77777777" w:rsidR="004524E8" w:rsidRPr="00C31F31" w:rsidRDefault="004524E8" w:rsidP="00567E6F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31F3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ountry</w:t>
            </w:r>
          </w:p>
        </w:tc>
        <w:tc>
          <w:tcPr>
            <w:tcW w:w="2433" w:type="dxa"/>
          </w:tcPr>
          <w:p w14:paraId="18AA95C6" w14:textId="77777777" w:rsidR="004524E8" w:rsidRPr="00C31F31" w:rsidRDefault="004524E8" w:rsidP="00567E6F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31F3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umber of studies (%)</w:t>
            </w:r>
          </w:p>
        </w:tc>
      </w:tr>
      <w:tr w:rsidR="004524E8" w:rsidRPr="00C31F31" w14:paraId="0AB8D85D" w14:textId="77777777" w:rsidTr="00567E6F">
        <w:tc>
          <w:tcPr>
            <w:tcW w:w="4508" w:type="dxa"/>
          </w:tcPr>
          <w:p w14:paraId="3C402AD1" w14:textId="77777777" w:rsidR="004524E8" w:rsidRPr="00C31F31" w:rsidRDefault="004524E8" w:rsidP="00567E6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31F31">
              <w:rPr>
                <w:rFonts w:asciiTheme="majorBidi" w:hAnsiTheme="majorBidi" w:cstheme="majorBidi"/>
                <w:sz w:val="24"/>
                <w:szCs w:val="24"/>
              </w:rPr>
              <w:t>Germany</w:t>
            </w:r>
          </w:p>
        </w:tc>
        <w:tc>
          <w:tcPr>
            <w:tcW w:w="2433" w:type="dxa"/>
          </w:tcPr>
          <w:p w14:paraId="04B76560" w14:textId="512C1AE7" w:rsidR="004524E8" w:rsidRPr="00C31F31" w:rsidRDefault="004524E8" w:rsidP="00567E6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31F31">
              <w:rPr>
                <w:rFonts w:asciiTheme="majorBidi" w:hAnsiTheme="majorBidi" w:cstheme="majorBidi"/>
                <w:sz w:val="24"/>
                <w:szCs w:val="24"/>
              </w:rPr>
              <w:t xml:space="preserve">1 (8.3) </w:t>
            </w:r>
            <w:sdt>
              <w:sdtPr>
                <w:rPr>
                  <w:rFonts w:asciiTheme="majorBidi" w:hAnsiTheme="majorBidi" w:cstheme="majorBidi"/>
                  <w:color w:val="000000"/>
                  <w:sz w:val="24"/>
                  <w:szCs w:val="24"/>
                </w:rPr>
                <w:tag w:val="MENDELEY_CITATION_v3_eyJjaXRhdGlvbklEIjoiTUVOREVMRVlfQ0lUQVRJT05fODM0ZTc2NDAtYjI1Ni00MjY0LWE3MDItOGJjOTAxMzA0M2E0IiwicHJvcGVydGllcyI6eyJub3RlSW5kZXgiOjB9LCJpc0VkaXRlZCI6ZmFsc2UsIm1hbnVhbE92ZXJyaWRlIjp7ImlzTWFudWFsbHlPdmVycmlkZGVuIjpmYWxzZSwiY2l0ZXByb2NUZXh0IjoiKDM3KSIsIm1hbnVhbE92ZXJyaWRlVGV4dCI6IiJ9LCJjaXRhdGlvbkl0ZW1zIjpbeyJpZCI6Ijk5NWExZjAxLWZkMWUtMzUwZC04OWMyLTIxMzE4YjNkYThhYSIsIml0ZW1EYXRhIjp7InR5cGUiOiJhcnRpY2xlLWpvdXJuYWwiLCJpZCI6Ijk5NWExZjAxLWZkMWUtMzUwZC04OWMyLTIxMzE4YjNkYThhYSIsInRpdGxlIjoiV2hlbiBhZHVsdHMgd2l0aG91dCB1bml2ZXJzaXR5IGVkdWNhdGlvbiBzZWFyY2ggdGhlIEludGVybmV0IGZvciBoZWFsdGggaW5mb3JtYXRpb246IFRoZSByb2xlcyBvZiBJbnRlcm5ldC1zcGVjaWZpYyBlcGlzdGVtaWMgYmVsaWVmcyBhbmQgYSBzb3VyY2UgZXZhbHVhdGlvbiBpbnRlcnZlbnRpb24iLCJhdXRob3IiOlt7ImZhbWlseSI6IkthbW1lcmVyIiwiZ2l2ZW4iOiJZdm9ubmUiLCJwYXJzZS1uYW1lcyI6ZmFsc2UsImRyb3BwaW5nLXBhcnRpY2xlIjoiIiwibm9uLWRyb3BwaW5nLXBhcnRpY2xlIjoiIn0seyJmYW1pbHkiOiJBbWFubiIsImdpdmVuIjoiRG9yZW5hIEcuIiwicGFyc2UtbmFtZXMiOmZhbHNlLCJkcm9wcGluZy1wYXJ0aWNsZSI6IiIsIm5vbi1kcm9wcGluZy1wYXJ0aWNsZSI6IiJ9LHsiZmFtaWx5IjoiR2VyamV0cyIsImdpdmVuIjoiUGV0ZXIiLCJwYXJzZS1uYW1lcyI6ZmFsc2UsImRyb3BwaW5nLXBhcnRpY2xlIjoiIiwibm9uLWRyb3BwaW5nLXBhcnRpY2xlIjoiIn1dLCJjb250YWluZXItdGl0bGUiOiJDb21wdXRlcnMgaW4gSHVtYW4gQmVoYXZpb3IiLCJjb250YWluZXItdGl0bGUtc2hvcnQiOiJDb21wdXQgSHVtYW4gQmVoYXYiLCJhY2Nlc3NlZCI6eyJkYXRlLXBhcnRzIjpbWzIwMjMsMTAsNV1dfSwiRE9JIjoiMTAuMTAxNi9KLkNIQi4yMDE1LjAxLjA0NSIsIklTU04iOiIwNzQ3NTYzMiIsImlzc3VlZCI6eyJkYXRlLXBhcnRzIjpbWzIwMTVdXX0sInBhZ2UiOiIyOTctMzA5IiwiYWJzdHJhY3QiOiJJbiB0aGUgcHJlc2VudCByZXNlYXJjaCwgTiA9IDQ4IGFkdWx0cyB3aXRob3V0IHVuaXZlcnNpdHkgZWR1Y2F0aW9uIHdlcmUgdGFza2VkIHRvIGNvbmR1Y3QgdHdvIHdlYiBzZWFyY2hlcyBvbiB1bmZhbWlsaWFyIGhlYWx0aC1yZWxhdGVkIGlzc3Vlcy4gVGhyZWUgcmVzZWFyY2ggb2JqZWN0aXZlcyB3ZXJlIGV4YW1pbmVkOiB0aGUgcHJlZGljdGl2ZSB2YWx1ZSBvZiBpbmRpdmlkdWFscycgSW50ZXJuZXQtc3BlY2lmaWMgZXBpc3RlbWljIGJlbGllZnMgZm9yIHRoZWlyIG5hdmlnYXRpb24gYmVoYXZpb3IgYW5kIHBvc3Qtc2VhcmNoIGRlY2lzaW9ucyBpbiBXZWIgU2VhcmNoIFRhc2sgMTsgdGhlIGVmZmVjdHMgb2YgYSBzaG9ydCBzb3VyY2UgZXZhbHVhdGlvbiBpbnRlcnZlbnRpb24gb24gaW5kaXZpZHVhbHMnIG5hdmlnYXRpb24gYmVoYXZpb3IgYW5kIHBvc3Qtc2VhcmNoIGRlY2lzaW9ucyBpbiBXZWIgU2VhcmNoIFRhc2sgMjsgYW5kIHRoZSBlZmZlY3RzIG9mIHRoZSBzb3VyY2UgZXZhbHVhdGlvbiBpbnRlcnZlbnRpb24gb24gaW5kaXZpZHVhbHMnIEludGVybmV0LXNwZWNpZmljIGVwaXN0ZW1pYyBiZWxpZWZzLiBSZXN1bHRzIHNob3dlZCB0aGF0IGJlbGllZnMgY29uY2VybmluZyB0aGUganVzdGlmaWNhdGlvbiBieSBtdWx0aXBsZSBzb3VyY2VzIHdlcmUgcG9zaXRpdmVseSByZWxhdGVkIHRvIHRoZSB0aW1lIHNwZW50IG9uIHJlbGlhYmxlIG9iamVjdGl2ZSB3ZWIgcGFnZXMgYW5kIHRvIHRoZSBsaWtlbGlob29kIHRvIG1ha2UgYSBwb3N0LXNlYXJjaCBkZWNpc2lvbiB0aGF0IHdhcyBpbiBhY2NvcmRhbmNlIHdpdGggdGhlIG9iamVjdGl2ZSBwYWdlcy4gQmVsaWVmcyB0aGF0IHRoZSBJbnRlcm5ldCBpcyBhIHJlbGlhYmxlIGtub3dsZWRnZSByZXNvdXJjZSB3ZXJlIGFsc28gcG9zaXRpdmVseSByZWxhdGVkIHRvIHRoZSB0aW1lIHNwZW50IG9uIG9iamVjdGl2ZSBwYWdlcyBhcyB3ZWxsIGFzIHRvIGdyZWF0ZXIgY2VydGFpbnR5IGluIHRoZSBwb3N0LXNlYXJjaCBkZWNpc2lvbi4gU2Vjb25kLCBpbiBXZWIgU2VhcmNoIFRhc2sgMiwgdGhlIGludGVydmVudGlvbiBncm91cCBzcGVudCBtb3JlIHRpbWUgb24gb2JqZWN0aXZlIHdlYiBwYWdlcywgd2FzIG1vcmUgbGlrZWx5IHRvIG1ha2UgYSBkZWNpc2lvbiB0aGF0IHdhcyBpbiBhY2NvcmRhbmNlIHdpdGggdGhlc2UgcGFnZXMsIGFuZCB3YXMgbW9yZSBjZXJ0YWluIG9mIHRoZWlyIGRlY2lzaW9uIHRoYW4gdGhlIGNvbnRyb2wgZ3JvdXAuIFRoaXJkLCBvbmUgd2VlayBhZnRlciB0aGUgaW50ZXJ2ZW50aW9uLCBpbmRpdmlkdWFscyBwb3NzZXNzZWQgc3Ryb25nZXIgYmVsaWVmcyBjb25jZXJuaW5nIHRoZSBqdXN0aWZpY2F0aW9uIGJ5IG11bHRpcGxlIHNvdXJjZXMgdGhhbiBiZWZvcmUuIEluIGNvbmNsdXNpb24sIHRoZSBwcmVzZW50IHJlc2VhcmNoIGluZGljYXRlcyB0aGF0IGJvdGggYWRhcHRpdmUgSW50ZXJuZXQtc3BlY2lmaWMgYmVsaWVmcyBhbmQgYSBzaG9ydCBzb3VyY2UgZXZhbHVhdGlvbiBpbnRlcnZlbnRpb24gaGF2ZSBwb3NpdGl2ZSBlZmZlY3RzIG9uIG5vbi11bml2ZXJzaXR5IGVkdWNhdGVkIGFkdWx0cycgb25saW5lIGhlYWx0aCBpbmZvcm1hdGlvbiBzZWVraW5nIGFuZCB0aGF0IHRoZWlyIEludGVybmV0LXNwZWNpZmljIGVwaXN0ZW1pYyBiZWxpZWZzIGNhbiBiZSBmb3N0ZXJlZCB0aHJvdWdoIHN1Y2ggYW4gaW50ZXJ2ZW50aW9uLiIsInB1Ymxpc2hlciI6IkVsc2V2aWVyIEx0ZCIsInZvbHVtZSI6IjQ4In0sImlzVGVtcG9yYXJ5IjpmYWxzZX1dfQ=="/>
                <w:id w:val="-375623328"/>
                <w:placeholder>
                  <w:docPart w:val="6B238299CD264228AA9B5ECED2FDD52C"/>
                </w:placeholder>
              </w:sdtPr>
              <w:sdtContent>
                <w:r w:rsidR="009F500D">
                  <w:rPr>
                    <w:rFonts w:asciiTheme="majorBidi" w:hAnsiTheme="majorBidi" w:cstheme="majorBidi"/>
                    <w:color w:val="000000"/>
                    <w:sz w:val="24"/>
                    <w:szCs w:val="24"/>
                  </w:rPr>
                  <w:t>[</w:t>
                </w:r>
                <w:r w:rsidRPr="00C31F31">
                  <w:rPr>
                    <w:rFonts w:asciiTheme="majorBidi" w:hAnsiTheme="majorBidi" w:cstheme="majorBidi"/>
                    <w:color w:val="000000"/>
                    <w:sz w:val="24"/>
                    <w:szCs w:val="24"/>
                  </w:rPr>
                  <w:t>37</w:t>
                </w:r>
                <w:r w:rsidR="009F500D">
                  <w:rPr>
                    <w:rFonts w:asciiTheme="majorBidi" w:hAnsiTheme="majorBidi" w:cstheme="majorBidi"/>
                    <w:color w:val="000000"/>
                    <w:sz w:val="24"/>
                    <w:szCs w:val="24"/>
                  </w:rPr>
                  <w:t>]</w:t>
                </w:r>
              </w:sdtContent>
            </w:sdt>
          </w:p>
        </w:tc>
      </w:tr>
      <w:tr w:rsidR="004524E8" w:rsidRPr="00C31F31" w14:paraId="5B608E62" w14:textId="77777777" w:rsidTr="00567E6F">
        <w:tc>
          <w:tcPr>
            <w:tcW w:w="4508" w:type="dxa"/>
          </w:tcPr>
          <w:p w14:paraId="70511C02" w14:textId="77777777" w:rsidR="004524E8" w:rsidRPr="00C31F31" w:rsidRDefault="004524E8" w:rsidP="00567E6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31F31">
              <w:rPr>
                <w:rFonts w:asciiTheme="majorBidi" w:hAnsiTheme="majorBidi" w:cstheme="majorBidi"/>
                <w:sz w:val="24"/>
                <w:szCs w:val="24"/>
              </w:rPr>
              <w:t>Australia</w:t>
            </w:r>
          </w:p>
        </w:tc>
        <w:tc>
          <w:tcPr>
            <w:tcW w:w="2433" w:type="dxa"/>
          </w:tcPr>
          <w:p w14:paraId="72AC69B7" w14:textId="15C55D39" w:rsidR="004524E8" w:rsidRPr="00C31F31" w:rsidRDefault="004524E8" w:rsidP="00567E6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31F31">
              <w:rPr>
                <w:rFonts w:asciiTheme="majorBidi" w:hAnsiTheme="majorBidi" w:cstheme="majorBidi"/>
                <w:sz w:val="24"/>
                <w:szCs w:val="24"/>
              </w:rPr>
              <w:t xml:space="preserve">1 (8.3) </w:t>
            </w:r>
            <w:sdt>
              <w:sdtPr>
                <w:rPr>
                  <w:rFonts w:asciiTheme="majorBidi" w:hAnsiTheme="majorBidi" w:cstheme="majorBidi"/>
                  <w:color w:val="000000"/>
                  <w:sz w:val="24"/>
                  <w:szCs w:val="24"/>
                </w:rPr>
                <w:tag w:val="MENDELEY_CITATION_v3_eyJjaXRhdGlvbklEIjoiTUVOREVMRVlfQ0lUQVRJT05fODQ2OThlMGYtM2Q2ZS00ZWVhLTk1NGUtMTAzODhmMjU2ZmEwIiwicHJvcGVydGllcyI6eyJub3RlSW5kZXgiOjB9LCJpc0VkaXRlZCI6ZmFsc2UsIm1hbnVhbE92ZXJyaWRlIjp7ImlzTWFudWFsbHlPdmVycmlkZGVuIjpmYWxzZSwiY2l0ZXByb2NUZXh0IjoiKDM4KSIsIm1hbnVhbE92ZXJyaWRlVGV4dCI6IiJ9LCJjaXRhdGlvbkl0ZW1zIjpbeyJpZCI6IjhhMjY3OTBjLWQ2ZmEtM2VmYS1iMGY2LTJmZjhkM2ZhZDQyNyIsIml0ZW1EYXRhIjp7InR5cGUiOiJhcnRpY2xlLWpvdXJuYWwiLCJpZCI6IjhhMjY3OTBjLWQ2ZmEtM2VmYS1iMGY2LTJmZjhkM2ZhZDQyNyIsInRpdGxlIjoiQSBjb21tdW5pdHkgZWR1Y2F0aW9uIGluaXRpYXRpdmUgdG8gaW1wcm92ZSB1c2luZyBvbmxpbmUgaGVhbHRoIGluZm9ybWF0aW9uOiBQYXJ0aWNpcGF0aW9uIGFuZCBpbXBhY3QiLCJhdXRob3IiOlt7ImZhbWlseSI6IkdyYXkiLCJnaXZlbiI6IkthdGhsZWVuIiwicGFyc2UtbmFtZXMiOmZhbHNlLCJkcm9wcGluZy1wYXJ0aWNsZSI6IiIsIm5vbi1kcm9wcGluZy1wYXJ0aWNsZSI6IiJ9LHsiZmFtaWx5IjoiRWxsaW90dCIsImdpdmVuIjoiS3Jpc3RpbmUiLCJwYXJzZS1uYW1lcyI6ZmFsc2UsImRyb3BwaW5nLXBhcnRpY2xlIjoiIiwibm9uLWRyb3BwaW5nLXBhcnRpY2xlIjoiIn0seyJmYW1pbHkiOiJXYWxlIiwiZ2l2ZW4iOiJKYW5ldCIsInBhcnNlLW5hbWVzIjpmYWxzZSwiZHJvcHBpbmctcGFydGljbGUiOiIiLCJub24tZHJvcHBpbmctcGFydGljbGUiOiIifV0sImNvbnRhaW5lci10aXRsZSI6IkluZm9ybWF0aWNzIGZvciBIZWFsdGggYW5kIFNvY2lhbCBDYXJlIiwiY29udGFpbmVyLXRpdGxlLXNob3J0IjoiSW5mb3JtIEhlYWx0aCBTb2MgQ2FyZSIsImFjY2Vzc2VkIjp7ImRhdGUtcGFydHMiOltbMjAyMywxMCw1XV19LCJET0kiOiIxMC4zMTA5LzE3NTM4MTU3LjIwMTIuNzA1MjAxIiwiSVNTTiI6IjE3NTM4MTU3IiwiUE1JRCI6IjIzMzI0MDk5IiwiaXNzdWVkIjp7ImRhdGUtcGFydHMiOltbMjAxMyw5XV19LCJwYWdlIjoiMTcxLTE4MSIsImFic3RyYWN0IjoiVGhlIEludGVybmV0IGhhcyBiZWNvbWUgYSBtYWpvciBzb3VyY2Ugb2YgaGVhbHRoIGluZm9ybWF0aW9uIGZvciB0aGUgZ2VuZXJhbCBwdWJsaWMgYW5kIGhhcyB0aGUgcG90ZW50aWFsIHRvIGluZmx1ZW5jZSBoZWFsdGggYmVoYXZpb3VyczsgaG93ZXZlciwgbW9zdCBwZW9wbGUgbGFjayB0aGUga25vd2xlZGdlIGFuZCBza2lsbHMgdG8gdXNlIGl0IGluc2lnaHRmdWxseS4gVGhpcyBwYXBlciByZXBvcnRzIG9uIHRoZSBldmFsdWF0aW9uIG9mIGEgY29tbXVuaXR5IGVkdWNhdGlvbiBwcm9ncmFtLCBpbiB3aGljaCBhIHRlYW0gb2YgY2xpbmljaWFucyBhbmQgY29uc3VtZXIgcmVwcmVzZW50YXRpdmVzIGZyb20gYSBsYXJnZSBtZXRyb3BvbGl0YW4gaG9zcGl0YWwgcGFydG5lcmVkIHdpdGggYSBtYWpvciBwdWJsaWMgbGlicmFyeSB0byBwcm92aWRlIGZyZWUgaW50ZXJhY3RpdmUgd29ya3Nob3BzIGZvciB0aGUgZ2VuZXJhbCBwdWJsaWMuIFRoZSBhaW0gb2YgdGhlIHdvcmtzaG9wcyB3YXMgdG8gaW1wcm92ZSBwYXJ0aWNpcGFudHMnIGFiaWxpdHkgdG8gZmluZCBhbmQgdXNlIGV2aWRlbmNlLWJhc2VkIGhlYWx0aCBpbmZvcm1hdGlvbiBvbiB0aGUgSW50ZXJuZXQuIFRoZSBhaW0gb2YgdGhlIGV2YWx1YXRpb24gcmVwb3J0ZWQgaGVyZSB3YXMgdG8gc3R1ZHkgcGFydGljaXBhdGlvbiBpbiBhbmQgaW1wYWN0IG9mIHRoZXNlIHdvcmtzaG9wcy4gUmVzZWFyY2hlcnMgYWRtaW5pc3RlcmVkIHByZS0gYW5kIHBvc3Qtd29ya3Nob3Agc3VydmV5cyB0byA4OSBtZW1iZXJzIG9mIHRoZSBnZW5lcmFsIHB1YmxpYyB3aG8gcGFydGljaXBhdGVkIGluIGEgd29ya3Nob3AuIFRoaXMgc3R1ZHkgZm91bmQgbm90IG9ubHkgc2ltaWxhcml0aWVzIGluIHBhcnRpY2lwYW50cycgcHJlLXdvcmtzaG9wIHVzZSBvZiBvbmxpbmUgaGVhbHRoIGluZm9ybWF0aW9uIGNvbXBhcmVkIHdpdGggcG9wdWxhdGlvbi1sZXZlbCBzdHVkaWVzIGJ1dCBhbHNvIHNvbWUgaW50ZXJlc3RpbmcgZGlmZmVyZW5jZXMuIFRoZSB3b3Jrc2hvcCB3YXMgZm91bmQgdG8gaGF2ZSBhbiBvdmVyYWxsIHBvc2l0aXZlIGltcGFjdCBvbiBjaGFuZ2luZyB0aGUgd2F5IHBhcnRpY2lwYW50cyBpbnRlbmRlZCB0byBsb29rIGZvciBhbmQgdXNlIGhlYWx0aCBpbmZvcm1hdGlvbiBpbiB0aGUgZnV0dXJlLCBhbmQgb24gaW1wcm92aW5nIHRoZWlyIGtub3dsZWRnZSBhYm91dCBldmlkZW5jZS1iYXNlZCBoZWFsdGggaW5mb3JtYXRpb24sIHdpdGggNjMuNSUgb2YgcmVzcG9uZGVudHMgc3RhdGluZyB0aGF0IHRoZXkgd291bGQgdXNlIGhlYWx0aCBpbmZvcm1hdGlvbiBpbiB0aGUgZnV0dXJlIHRvIGFzayBhIGRvY3RvciBuZXcgcXVlc3Rpb25zLiBUaGVzZSBmaW5kaW5ncyBvZmZlciBpbXBvcnRhbnQgZXZpZGVuY2Ugb2YgdGhlIG5lZWQgdG8gcGxhbiBudWFuY2VkIGhlYWx0aCBsaXRlcmFjeSBlZHVjYXRpb24gYW5kIGluZm9ybWF0aW9uIHN0cmF0ZWdpZXMgZm9yIHRoZSBnZW5lcmFsIHB1YmxpYy4gwqkgSW5mb3JtYSBVSyBMdGQuIiwiaXNzdWUiOiIzIiwidm9sdW1lIjoiMzgifSwiaXNUZW1wb3JhcnkiOmZhbHNlfV19"/>
                <w:id w:val="-894346166"/>
                <w:placeholder>
                  <w:docPart w:val="B741AF3AB03A4CEEA00D8EA7B8F4B159"/>
                </w:placeholder>
              </w:sdtPr>
              <w:sdtContent>
                <w:r w:rsidR="009F500D">
                  <w:rPr>
                    <w:rFonts w:asciiTheme="majorBidi" w:hAnsiTheme="majorBidi" w:cstheme="majorBidi"/>
                    <w:color w:val="000000"/>
                    <w:sz w:val="24"/>
                    <w:szCs w:val="24"/>
                  </w:rPr>
                  <w:t>[</w:t>
                </w:r>
                <w:r w:rsidRPr="00C31F31">
                  <w:rPr>
                    <w:rFonts w:asciiTheme="majorBidi" w:hAnsiTheme="majorBidi" w:cstheme="majorBidi"/>
                    <w:color w:val="000000"/>
                    <w:sz w:val="24"/>
                    <w:szCs w:val="24"/>
                  </w:rPr>
                  <w:t>38</w:t>
                </w:r>
                <w:r w:rsidR="009F500D">
                  <w:rPr>
                    <w:rFonts w:asciiTheme="majorBidi" w:hAnsiTheme="majorBidi" w:cstheme="majorBidi"/>
                    <w:color w:val="000000"/>
                    <w:sz w:val="24"/>
                    <w:szCs w:val="24"/>
                  </w:rPr>
                  <w:t>]</w:t>
                </w:r>
              </w:sdtContent>
            </w:sdt>
          </w:p>
        </w:tc>
      </w:tr>
      <w:tr w:rsidR="004524E8" w:rsidRPr="00C31F31" w14:paraId="35466CFD" w14:textId="77777777" w:rsidTr="00567E6F">
        <w:tc>
          <w:tcPr>
            <w:tcW w:w="4508" w:type="dxa"/>
          </w:tcPr>
          <w:p w14:paraId="22433E03" w14:textId="77777777" w:rsidR="004524E8" w:rsidRPr="00C31F31" w:rsidRDefault="004524E8" w:rsidP="00567E6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31F31">
              <w:rPr>
                <w:rFonts w:asciiTheme="majorBidi" w:hAnsiTheme="majorBidi" w:cstheme="majorBidi"/>
                <w:sz w:val="24"/>
                <w:szCs w:val="24"/>
              </w:rPr>
              <w:t>USA</w:t>
            </w:r>
          </w:p>
        </w:tc>
        <w:tc>
          <w:tcPr>
            <w:tcW w:w="2433" w:type="dxa"/>
          </w:tcPr>
          <w:p w14:paraId="08AECEF6" w14:textId="4EDF9C50" w:rsidR="004524E8" w:rsidRPr="00C31F31" w:rsidRDefault="004524E8" w:rsidP="00567E6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31F31">
              <w:rPr>
                <w:rFonts w:asciiTheme="majorBidi" w:hAnsiTheme="majorBidi" w:cstheme="majorBidi"/>
                <w:sz w:val="24"/>
                <w:szCs w:val="24"/>
              </w:rPr>
              <w:t xml:space="preserve">6 (50) </w:t>
            </w:r>
            <w:sdt>
              <w:sdtPr>
                <w:rPr>
                  <w:rFonts w:asciiTheme="majorBidi" w:hAnsiTheme="majorBidi" w:cstheme="majorBidi"/>
                  <w:color w:val="000000"/>
                  <w:sz w:val="24"/>
                  <w:szCs w:val="24"/>
                </w:rPr>
                <w:tag w:val="MENDELEY_CITATION_v3_eyJjaXRhdGlvbklEIjoiTUVOREVMRVlfQ0lUQVRJT05fYmE0OTQzYTktMzVjMS00MWYwLTlmMjAtOWZlOGIwOGYwZWMzIiwicHJvcGVydGllcyI6eyJub3RlSW5kZXgiOjB9LCJpc0VkaXRlZCI6ZmFsc2UsIm1hbnVhbE92ZXJyaWRlIjp7ImlzTWFudWFsbHlPdmVycmlkZGVuIjpmYWxzZSwiY2l0ZXByb2NUZXh0IjoiKDQw4oCTNDUpIiwibWFudWFsT3ZlcnJpZGVUZXh0IjoiIn0sImNpdGF0aW9uSXRlbXMiOlt7ImlkIjoiNTA2NjVhNGEtZDcwMy0zYWIzLWE5OTItOGRlMzdlMDY0Yjg2IiwiaXRlbURhdGEiOnsidHlwZSI6IndlYnBhZ2UiLCJpZCI6IjUwNjY1YTRhLWQ3MDMtM2FiMy1hOTkyLThkZTM3ZTA2NGI4NiIsInRpdGxlIjoiRXhwYW5kaW5nIENsaW5pY2FsIGFuZCBJbmZvcm1hdGlvbiBTZXJ2aWNlcyB0byB0aGUgQW1idWxhdG9yeSBPbGRlciBBZHVsdCBUaHJvdWdoIENvbW11bml0eSBPdXRyZWFjaCBQcm9ncmFtcyAtIEdvb2dsZSBTZWFyY2giLCJhY2Nlc3NlZCI6eyJkYXRlLXBhcnRzIjpbWzIwMjMsMTAsNV1dfSwiVVJMIjoiaHR0cHM6Ly93d3cuZ29vZ2xlLmNvbS9zZWFyY2g/cT1FeHBhbmRpbmcrQ2xpbmljYWwrYW5kK0luZm9ybWF0aW9uK1NlcnZpY2VzK3RvK3RoZStBbWJ1bGF0b3J5K09sZGVyK0FkdWx0K1Rocm91Z2grQ29tbXVuaXR5K091dHJlYWNoK1Byb2dyYW1zJnJsej0xQzFDSFpOX2VuU0E5NTlTQTk1OSZvcT1FeHBhbmRpbmcrQ2xpbmljYWwrYW5kK0luZm9ybWF0aW9uK1NlcnZpY2VzK3RvK3RoZStBbWJ1bGF0b3J5K09sZGVyK0FkdWx0K1Rocm91Z2grQ29tbXVuaXR5K091dHJlYWNoK1Byb2dyYW1zJmdzX2xjcnA9RWdaamFISnZiV1V5QmdnQUVFVVlPZElCQ0RFd056QnFNR28zcUFJQXNBSUEmc291cmNlaWQ9Y2hyb21lJmllPVVURi04IiwiY29udGFpbmVyLXRpdGxlLXNob3J0IjoiIn0sImlzVGVtcG9yYXJ5IjpmYWxzZX0seyJpZCI6IjUxY2RhYWNiLTMzMTYtMzkyYy04NGQ2LTBhNjgyNWY3ZjdmMyIsIml0ZW1EYXRhIjp7InR5cGUiOiJ3ZWJwYWdlIiwiaWQiOiI1MWNkYWFjYi0zMzE2LTM5MmMtODRkNi0wYTY4MjVmN2Y3ZjMiLCJ0aXRsZSI6IkFzc2Vzc2luZyB0aGUgRWZmZWN0cyBvZiBlSGVhbHRoIFR1dG9yaWFscyBvbiBPbGRlciBBZHVsdHPigJkgZUhlYWx0aCBMaXRlcmFjeSAtIEdvb2dsZSBTZWFyY2giLCJhdXRob3IiOlt7ImZhbWlseSI6Ik1haW4iLCJnaXZlbiI6IkF0YW1pIFMuIiwicGFyc2UtbmFtZXMiOmZhbHNlLCJkcm9wcGluZy1wYXJ0aWNsZSI6IiIsIm5vbi1kcm9wcGluZy1wYXJ0aWNsZSI6IkRlIn0seyJmYW1pbHkiOiJYaWUiLCJnaXZlbiI6IkJvIiwicGFyc2UtbmFtZXMiOmZhbHNlLCJkcm9wcGluZy1wYXJ0aWNsZSI6IiIsIm5vbi1kcm9wcGluZy1wYXJ0aWNsZSI6IiJ9LHsiZmFtaWx5IjoiU2hpcm9tYSIsImdpdmVuIjoiS3Jpc3RpbmEiLCJwYXJzZS1uYW1lcyI6ZmFsc2UsImRyb3BwaW5nLXBhcnRpY2xlIjoiIiwibm9uLWRyb3BwaW5nLXBhcnRpY2xlIjoiIn0seyJmYW1pbHkiOiJZZWgiLCJnaXZlbiI6IlRvbSIsInBhcnNlLW5hbWVzIjpmYWxzZSwiZHJvcHBpbmctcGFydGljbGUiOiIiLCJub24tZHJvcHBpbmctcGFydGljbGUiOiIifSx7ImZhbWlseSI6IkRhdmlzIiwiZ2l2ZW4iOiJOYXRoYW4iLCJwYXJzZS1uYW1lcyI6ZmFsc2UsImRyb3BwaW5nLXBhcnRpY2xlIjoiIiwibm9uLWRyb3BwaW5nLXBhcnRpY2xlIjoiIn0seyJmYW1pbHkiOiJIYW4iLCJnaXZlbiI6Ilh1IiwicGFyc2UtbmFtZXMiOmZhbHNlLCJkcm9wcGluZy1wYXJ0aWNsZSI6IiIsIm5vbi1kcm9wcGluZy1wYXJ0aWNsZSI6IiJ9XSwiY29udGFpbmVyLXRpdGxlIjoiSm91cm5hbCBvZiBBcHBsaWVkIEdlcm9udG9sb2d5ICA0MSg3KSIsImFjY2Vzc2VkIjp7ImRhdGUtcGFydHMiOltbMjAyMywxMCw1XV19LCJVUkwiOiJodHRwczovL2pvdXJuYWxzLnNhZ2VwdWIuY29tL2RvaS9hYnMvMTAuMTE3Ny8wNzMzNDY0ODIyMTA4ODI4MSIsImlzc3VlZCI6eyJkYXRlLXBhcnRzIjpbWzIwMjIsNCwyNF1dfSwicGFnZSI6IjE2NzUtMTY4NSIsImNvbnRhaW5lci10aXRsZS1zaG9ydCI6IiJ9LCJpc1RlbXBvcmFyeSI6ZmFsc2V9LHsiaWQiOiIxY2Q5OWY3ZC0yMGM1LTM3YjMtODlkNC0xN2ZjNzc0NGUzNzEiLCJpdGVtRGF0YSI6eyJ0eXBlIjoiYXJ0aWNsZS1qb3VybmFsIiwiaWQiOiIxY2Q5OWY3ZC0yMGM1LTM3YjMtODlkNC0xN2ZjNzc0NGUzNzEiLCJ0aXRsZSI6IkludmVzdGlnYXRpbmcgYW5kIEltcHJvdmluZyB0aGUgQWNjdXJhY3kgb2YgVVMgQ2l0aXplbnMnIEJlbGllZnMgYWJvdXQgdGhlIENPVklELTE5IFBhbmRlbWljOiBMb25naXR1ZGluYWwgU3VydmV5IFN0dWR5IiwiYXV0aG9yIjpbeyJmYW1pbHkiOiJTdGVrZWxlbmJ1cmciLCJnaXZlbiI6IkFhcnQiLCJwYXJzZS1uYW1lcyI6ZmFsc2UsImRyb3BwaW5nLXBhcnRpY2xlIjoiVmFuIiwibm9uLWRyb3BwaW5nLXBhcnRpY2xlIjoiIn0seyJmYW1pbHkiOiJTY2hhYXAiLCJnaXZlbiI6IkdhYmkiLCJwYXJzZS1uYW1lcyI6ZmFsc2UsImRyb3BwaW5nLXBhcnRpY2xlIjoiIiwibm9uLWRyb3BwaW5nLXBhcnRpY2xlIjoiIn0seyJmYW1pbHkiOiJWZWxpbmciLCJnaXZlbiI6Ikhhcm0iLCJwYXJzZS1uYW1lcyI6ZmFsc2UsImRyb3BwaW5nLXBhcnRpY2xlIjoiIiwibm9uLWRyb3BwaW5nLXBhcnRpY2xlIjoiIn0seyJmYW1pbHkiOiJCdWlqemVuIiwiZ2l2ZW4iOiJNb25pZWsiLCJwYXJzZS1uYW1lcyI6ZmFsc2UsImRyb3BwaW5nLXBhcnRpY2xlIjoiIiwibm9uLWRyb3BwaW5nLXBhcnRpY2xlIjoiIn1dLCJjb250YWluZXItdGl0bGUiOiJKb3VybmFsIG9mIE1lZGljYWwgSW50ZXJuZXQgUmVzZWFyY2giLCJjb250YWluZXItdGl0bGUtc2hvcnQiOiJKIE1lZCBJbnRlcm5ldCBSZXMiLCJhY2Nlc3NlZCI6eyJkYXRlLXBhcnRzIjpbWzIwMjMsMTAsNV1dfSwiRE9JIjoiMTAuMjE5Ni8yNDA2OSIsIklTU04iOiIxNDM4ODg3MSIsIlBNSUQiOiIzMzM1MTc3NiIsImlzc3VlZCI6eyJkYXRlLXBhcnRzIjpbWzIwMjEsMSwxXV19LCJhYnN0cmFjdCI6IkJhY2tncm91bmQ6IFRoZSBDT1ZJRC0xOSBpbmZvZGVtaWMsIGEgc3VyZ2Ugb2YgaW5mb3JtYXRpb24gYW5kIG1pc2luZm9ybWF0aW9uLCBoYXMgc3BhcmtlZCB3b3JyeSBhYm91dCB0aGUgcHVibGljJ3MgcGVyY2VwdGlvbiBvZiB0aGUgY29yb25hdmlydXMgcGFuZGVtaWMuIEV4Y2Vzc2l2ZSBpbmZvcm1hdGlvbiBhbmQgbWlzaW5mb3JtYXRpb24gY2FuIGxlYWQgdG8gYmVsaWVmIGluIGZhbHNlIGluZm9ybWF0aW9uIGFzIHdlbGwgYXMgcmVkdWNlIHRoZSBhY2N1cmF0ZSBpbnRlcnByZXRhdGlvbiBvZiB0cnVlIGluZm9ybWF0aW9uLiBTdWNoIGluY29ycmVjdCBiZWxpZWZzIGFib3V0IHRoZSBDT1ZJRC0xOSBwYW5kZW1pYyBtaWdodCBsZWFkIHRvIGJlaGF2aW9yIHRoYXQgcHV0cyBwZW9wbGUgYXQgcmlzayBvZiBib3RoIGNvbnRyYWN0aW5nIGFuZCBzcHJlYWRpbmcgdGhlIHZpcnVzLiBPYmplY3RpdmU6IFRoZSBvYmplY3RpdmUgb2YgdGhpcyBzdHVkeSB3YXMgdHdvLWZvbGQuIEZpcnN0LCB3ZSBhdHRlbXB0ZWQgdG8gZ2FpbiBpbnNpZ2h0IGludG8gcHVibGljIGJlbGllZnMgYWJvdXQgdGhlIG5vdmVsIGNvcm9uYXZpcnVzIGFuZCBDT1ZJRC0xOSBpbiBvbmUgb2YgdGhlIHdvcnN0IGhpdCBjb3VudHJpZXM6IFRoZSBVbml0ZWQgU3RhdGVzLiBTZWNvbmQsIHdlIGFpbWVkIHRvIHRlc3Qgd2hldGhlciBhIHNob3J0IGludGVydmVudGlvbiBjb3VsZCBpbXByb3ZlIHBlb3BsZSdzIGJlbGllZiBhY2N1cmFjeSBieSBlbXBvd2VyaW5nIHRoZW0gdG8gY29uc2lkZXIgc2NpZW50aWZpYyBjb25zZW5zdXMgd2hlbiBldmFsdWF0aW5nIGNsYWltcyByZWxhdGVkIHRvIHRoZSBwYW5kZW1pYy4gTWV0aG9kczogV2UgY29uZHVjdGVkIGEgNC13ZWVrIGxvbmdpdHVkaW5hbCBzdHVkeSBhbW9uZyBVUyBjaXRpemVucywgc3RhcnRpbmcgb24gQXByaWwgMjcsIDIwMjAsIGp1c3QgYWZ0ZXIgZGFpbHkgQ09WSUQtMTkgZGVhdGhzIGluIHRoZSBVbml0ZWQgU3RhdGVzIGhhZCBwZWFrZWQuIEVhY2ggd2Vlaywgd2UgbWVhc3VyZWQgcGFydGljaXBhbnRzJyBiZWxpZWYgYWNjdXJhY3kgcmVsYXRlZCB0byB0aGUgY29yb25hdmlydXMgYW5kIENPVklELTE5IGJ5IGFza2luZyB0aGVtIHRvIGluZGljYXRlIHRvIHdoYXQgZXh0ZW50IHRoZXkgYmVsaWV2ZWQgYSBudW1iZXIgb2YgdHJ1ZSBhbmQgZmFsc2Ugc3RhdGVtZW50cyAoc3BsaXQgNTAvNTApLiBGdXJ0aGVybW9yZSwgZWFjaCBuZXcgc3VydmV5IHdhdmUgaW5jbHVkZWQgYm90aCB0aGUgb3JpZ2luYWwgc3RhdGVtZW50cyBhbmQgZm91ciBuZXcgc3RhdGVtZW50czogVHdvIGZhbHNlIGFuZCB0d28gdHJ1ZSBzdGF0ZW1lbnRzLiBIYWxmIG9mIHRoZSBwYXJ0aWNpcGFudHMgd2VyZSBleHBvc2VkIHRvIGFuIGludGVydmVudGlvbiBhaW1lZCBhdCBpbmNyZWFzaW5nIGJlbGllZiBhY2N1cmFjeS4gVGhlIGludGVydmVudGlvbiBjb25zaXN0ZWQgb2YgYSBzaG9ydCBpbmZvZ3JhcGhpYyB0aGF0IHNldCBvdXQgdGhyZWUgc3RlcHMgdG8gdmVyaWZ5IGluZm9ybWF0aW9uIGJ5IHNlYXJjaGluZyBmb3IgYW5kIHZlcmlmeWluZyBhIHNjaWVudGlmaWMgY29uc2Vuc3VzLiBSZXN1bHRzOiBBIHRvdGFsIG9mIDEyMDIgVVMgY2l0aXplbnMsIGJhbGFuY2VkIHJlZ2FyZGluZyBhZ2UsIGdlbmRlciwgYW5kIGV0aG5pY2l0eSB0byBhcHByb3hpbWF0ZSB0aGUgVVMgZ2VuZXJhbCBwdWJsaWMsIGNvbXBsZXRlZCB0aGUgYmFzZWxpbmUgKFQwKSB3YXZlIHN1cnZleS4gUmV0ZW50aW9uIHJhdGUgZm9yIHRoZSBmb2xsb3ctdXAgd2F2ZXMtZmlyc3QgZm9sbG93LXVwIHdhdmUgKFQxKSwgc2Vjb25kIGZvbGxvdy11cCB3YXZlIChUMiksIGFuZCBmaW5hbCB3YXZlIChUMyktd2FzIGhpZ2ggKOKJpTg1JSkuIE1lYW4gc2NvcmVzIG9mIGJlbGllZiBhY2N1cmFjeSB3ZXJlIGhpZ2ggZm9yIGFsbCB3YXZlcywgd2l0aCBzY29yZXMgcmVmbGVjdGluZyBsb3cgYmVsaWVmIGluIGZhbHNlIHN0YXRlbWVudHMgYW5kIGhpZ2ggYmVsaWVmIGluIHRydWUgc3RhdGVtZW50czsgdGhlIGJlbGllZiBhY2N1cmFjeSBzY2FsZSByYW5nZWQgZnJvbS0xLCBpbmRpY2F0aW5nIGNvbXBsZXRlbHkgaW5hY2N1cmF0ZSBiZWxpZWZzLCB0byAxLCBpbmRpY2F0aW5nIGNvbXBsZXRlbHkgYWNjdXJhdGUgYmVsaWVmcyAoVDAgbWVhbiAwLjc1LCBUMSBtZWFuIDAuNzgsIFQyIG1lYW4gMC43NywgYW5kIFQzIG1lYW4gMC43NSkuIEFjY3VyYXRlIGJlbGllZnMgd2VyZSBjb3JyZWxhdGVkIHdpdGggc2VsZi1yZXBvcnRlZCBiZWhhdmlvciBhaW1lZCBhdCBwcmV2ZW50aW5nIHRoZSBjb3JvbmF2aXJ1cyBmcm9tIHNwcmVhZGluZyAoZWcsIHNvY2lhbCBkaXN0YW5jaW5nKSAociBhdCBhbGwgd2F2ZXMgd2FzIGJldHdlZW4gMC4yNiBhbmQgMC4yOSBhbmQgYWxsIFAgdmFsdWVzIHdlcmUgbGVzcyB0aGFuIC4wMDEpIGFuZCB3ZXJlIGFzc29jaWF0ZWQgd2l0aCB0cnVzdCBpbiBzY2llbnRpc3RzIChpZSwgaGlnaGVyIHRydXN0IHdhcyBhc3NvY2lhdGVkIHdpdGggbW9yZSBhY2N1cmF0ZSBiZWxpZWZzKSwgcG9saXRpY2FsIG9yaWVudGF0aW9uIChpZSwgbGliZXJhbCwgRGVtb2NyYXRpYyBwYXJ0aWNpcGFudHMgaGVsZCBtb3JlIGFjY3VyYXRlIGJlbGllZnMgdGhhbiBjb25zZXJ2YXRpdmUsIFJlcHVibGljYW4gcGFydGljaXBhbnRzKSwgYW5kIHRoZSBwcmltYXJ5IG5ld3Mgc291cmNlIChpZSwgcGFydGljaXBhbnRzIHJlcG9ydGluZyBDTk4gb3IgRm94IE5ld3MgYXMgdGhlIG1haW4gbmV3cyBzb3VyY2UgaGVsZCBsZXNzIGFjY3VyYXRlIGJlbGllZnMgdGhhbiBvdGhlcnMpLiBUaGUgaW50ZXJ2ZW50aW9uIGRpZCBub3Qgc2lnbmlmaWNhbnRseSBpbXByb3ZlIGJlbGllZiBhY2N1cmFjeS4gQ29uY2x1c2lvbnM6IFRoZSBzdXBwb3NlZCBpbmZvZGVtaWMgd2FzIG5vdCByZWZsZWN0ZWQgaW4gVVMgY2l0aXplbnMnIGJlbGllZnMgYWJvdXQgdGhlIENPVklELTE5IHBhbmRlbWljLiBNb3N0IHBlb3BsZSB3ZXJlIHF1aXRlIGFibGUgdG8gZmlndXJlIG91dCB0aGUgZmFjdHMgaW4gdGhlc2UgcmVsYXRpdmVseSBlYXJseSBkYXlzIG9mIHRoZSBjcmlzaXMsIGNhbGxpbmcgaW50byBxdWVzdGlvbiB0aGUgcHJldmFsZW5jZSBvZiBtaXNpbmZvcm1hdGlvbiBhbmQgdGhlIHB1YmxpYydzIHN1c2NlcHRpYmlsaXR5IHRvIG1pc2luZm9ybWF0aW9uLiIsInB1Ymxpc2hlciI6IkpNSVIgUHVibGljYXRpb25zIEluYy4iLCJpc3N1ZSI6IjEiLCJ2b2x1bWUiOiIyMyJ9LCJpc1RlbXBvcmFyeSI6ZmFsc2V9LHsiaWQiOiI0ZTliMDRiMC0zMzA2LTNlOTQtOTg3MS0zZGE5NWMyNTI5OWIiLCJpdGVtRGF0YSI6eyJ0eXBlIjoiYXJ0aWNsZS1qb3VybmFsIiwiaWQiOiI0ZTliMDRiMC0zMzA2LTNlOTQtOTg3MS0zZGE5NWMyNTI5OWIiLCJ0aXRsZSI6IkZpZ2h0aW5nIENPVklELTE5IE1pc2luZm9ybWF0aW9uIG9uIFNvY2lhbCBNZWRpYTogRXhwZXJpbWVudGFsIEV2aWRlbmNlIGZvciBhIFNjYWxhYmxlIEFjY3VyYWN5LU51ZGdlIEludGVydmVudGlvbiIsImF1dGhvciI6W3siZmFtaWx5IjoiUGVubnljb29rIiwiZ2l2ZW4iOiJHb3Jkb24iLCJwYXJzZS1uYW1lcyI6ZmFsc2UsImRyb3BwaW5nLXBhcnRpY2xlIjoiIiwibm9uLWRyb3BwaW5nLXBhcnRpY2xlIjoiIn0seyJmYW1pbHkiOiJNY1BoZXRyZXMiLCJnaXZlbiI6IkpvbmF0aG9uIiwicGFyc2UtbmFtZXMiOmZhbHNlLCJkcm9wcGluZy1wYXJ0aWNsZSI6IiIsIm5vbi1kcm9wcGluZy1wYXJ0aWNsZSI6IiJ9LHsiZmFtaWx5IjoiWmhhbmciLCJnaXZlbiI6Ill1bmhhbyIsInBhcnNlLW5hbWVzIjpmYWxzZSwiZHJvcHBpbmctcGFydGljbGUiOiIiLCJub24tZHJvcHBpbmctcGFydGljbGUiOiIifSx7ImZhbWlseSI6Ikx1IiwiZ2l2ZW4iOiJKYWNrc29uIEcuIiwicGFyc2UtbmFtZXMiOmZhbHNlLCJkcm9wcGluZy1wYXJ0aWNsZSI6IiIsIm5vbi1kcm9wcGluZy1wYXJ0aWNsZSI6IiJ9LHsiZmFtaWx5IjoiUmFuZCIsImdpdmVuIjoiRGF2aWQgRy4iLCJwYXJzZS1uYW1lcyI6ZmFsc2UsImRyb3BwaW5nLXBhcnRpY2xlIjoiIiwibm9uLWRyb3BwaW5nLXBhcnRpY2xlIjoiIn1dLCJjb250YWluZXItdGl0bGUiOiJQc3ljaG9sb2dpY2FsIFNjaWVuY2UiLCJjb250YWluZXItdGl0bGUtc2hvcnQiOiJQc3ljaG9sIFNjaSIsImFjY2Vzc2VkIjp7ImRhdGUtcGFydHMiOltbMjAyMywxMCw1XV19LCJET0kiOiIxMC4xMTc3LzA5NTY3OTc2MjA5MzkwNTQiLCJJU1NOIjoiMTQ2NzkyODAiLCJQTUlEIjoiMzI2MDMyNDMiLCJpc3N1ZWQiOnsiZGF0ZS1wYXJ0cyI6W1syMDIwLDcsMV1dfSwicGFnZSI6Ijc3MC03ODAiLCJhYnN0cmFjdCI6IkFjcm9zcyB0d28gc3R1ZGllcyB3aXRoIG1vcmUgdGhhbiAxLDcwMCBVLlMuIGFkdWx0cyByZWNydWl0ZWQgb25saW5lLCB3ZSBwcmVzZW50IGV2aWRlbmNlIHRoYXQgcGVvcGxlIHNoYXJlIGZhbHNlIGNsYWltcyBhYm91dCBDT1ZJRC0xOSBwYXJ0bHkgYmVjYXVzZSB0aGV5IHNpbXBseSBmYWlsIHRvIHRoaW5rIHN1ZmZpY2llbnRseSBhYm91dCB3aGV0aGVyIG9yIG5vdCB0aGUgY29udGVudCBpcyBhY2N1cmF0ZSB3aGVuIGRlY2lkaW5nIHdoYXQgdG8gc2hhcmUuIEluIFN0dWR5IDEsIHBhcnRpY2lwYW50cyB3ZXJlIGZhciB3b3JzZSBhdCBkaXNjZXJuaW5nIGJldHdlZW4gdHJ1ZSBhbmQgZmFsc2UgY29udGVudCB3aGVuIGRlY2lkaW5nIHdoYXQgdGhleSB3b3VsZCBzaGFyZSBvbiBzb2NpYWwgbWVkaWEgcmVsYXRpdmUgdG8gd2hlbiB0aGV5IHdlcmUgYXNrZWQgZGlyZWN0bHkgYWJvdXQgYWNjdXJhY3kuIEZ1cnRoZXJtb3JlLCBncmVhdGVyIGNvZ25pdGl2ZSByZWZsZWN0aW9uIGFuZCBzY2llbmNlIGtub3dsZWRnZSB3ZXJlIGFzc29jaWF0ZWQgd2l0aCBzdHJvbmdlciBkaXNjZXJubWVudC4gSW4gU3R1ZHkgMiwgd2UgZm91bmQgdGhhdCBhIHNpbXBsZSBhY2N1cmFjeSByZW1pbmRlciBhdCB0aGUgYmVnaW5uaW5nIG9mIHRoZSBzdHVkeSAoaS5lLiwganVkZ2luZyB0aGUgYWNjdXJhY3kgb2YgYSBub24tQ09WSUQtMTktcmVsYXRlZCBoZWFkbGluZSkgbmVhcmx5IHRyaXBsZWQgdGhlIGxldmVsIG9mIHRydXRoIGRpc2Nlcm5tZW50IGluIHBhcnRpY2lwYW50c+KAmSBzdWJzZXF1ZW50IHNoYXJpbmcgaW50ZW50aW9ucy4gT3VyIHJlc3VsdHMsIHdoaWNoIG1pcnJvciB0aG9zZSBmb3VuZCBwcmV2aW91c2x5IGZvciBwb2xpdGljYWwgZmFrZSBuZXdzLCBzdWdnZXN0IHRoYXQgbnVkZ2luZyBwZW9wbGUgdG8gdGhpbmsgYWJvdXQgYWNjdXJhY3kgaXMgYSBzaW1wbGUgd2F5IHRvIGltcHJvdmUgY2hvaWNlcyBhYm91dCB3aGF0IHRvIHNoYXJlIG9uIHNvY2lhbCBtZWRpYS4iLCJwdWJsaXNoZXIiOiJTQUdFIFB1YmxpY2F0aW9ucyBJbmMuIiwiaXNzdWUiOiI3Iiwidm9sdW1lIjoiMzEifSwiaXNUZW1wb3JhcnkiOmZhbHNlfSx7ImlkIjoiZmMyYWNlOGUtMmU4Yy0zZDE3LThjNTMtM2Y0YjdhMDgyMzIyIiwiaXRlbURhdGEiOnsidHlwZSI6ImFydGljbGUtam91cm5hbCIsImlkIjoiZmMyYWNlOGUtMmU4Yy0zZDE3LThjNTMtM2Y0YjdhMDgyMzIyIiwidGl0bGUiOiJJbnRlcm5ldCBVc2UgZm9yIEhlYWx0aC1SZWxhdGVkIEluZm9ybWF0aW9uOiBTZWxmLUNhcmUgQWdlbmN5IG9mIExvd2VyIEluY29tZSBQZXJzb25zIExpdmluZyBXaXRoIEhJVi9BSURTIiwiYXV0aG9yIjpbeyJmYW1pbHkiOiJOb2tlcyIsImdpdmVuIjoiS2F0aGxlZW4gTS4iLCJwYXJzZS1uYW1lcyI6ZmFsc2UsImRyb3BwaW5nLXBhcnRpY2xlIjoiIiwibm9uLWRyb3BwaW5nLXBhcnRpY2xlIjoiIn0seyJmYW1pbHkiOiJSZXllcyIsImdpdmVuIjoiRGFyY2VsIE0uIiwicGFyc2UtbmFtZXMiOmZhbHNlLCJkcm9wcGluZy1wYXJ0aWNsZSI6IiIsIm5vbi1kcm9wcGluZy1wYXJ0aWNsZSI6IiJ9XSwiY29udGFpbmVyLXRpdGxlIjoiTnVyc2luZyBTY2llbmNlIFF1YXJ0ZXJseSIsImNvbnRhaW5lci10aXRsZS1zaG9ydCI6Ik51cnMgU2NpIFEiLCJhY2Nlc3NlZCI6eyJkYXRlLXBhcnRzIjpbWzIwMjMsMTAsNV1dfSwiRE9JIjoiMTAuMTE3Ny8wODk0MzE4NDIwOTIwNjA1IiwiSVNTTiI6IjE1NTI3NDA5IiwiUE1JRCI6IjMyNjA1NDc5IiwiaXNzdWVkIjp7ImRhdGUtcGFydHMiOltbMjAyMCw3LDFdXX0sInBhZ2UiOiIyMzQtMjM5IiwiYWJzdHJhY3QiOiJDaHJvbmljYWxseSBpbGwgcGVyc29ucyB3aXRoIGEgY29uZGl0aW9uIHJlcXVpcmluZyBzZWxmLWNhcmUgYWN0aXZpdGllcyBjYW4gYmVuZWZpdCBmcm9tIGxlYXJuaW5nIGZyb20gcmVsaWFibGUgaW50ZXJuZXQgc291cmNlcy4gT3JlbeKAmXMgdGhlb3J5IG9mIHNlbGYtY2FyZSB3YXMgdXNlZCB0byBhbnN3ZXIgdGhlIHF1ZXN0aW9uOiBEb2VzIGluY3JlYXNpbmcgdGVjaG5pY2FsIGtub3dsZWRnZSBhYm91dCByZWxpYWJsZSBpbnRlcm5ldCBzaXRlcyBmb3IgaGVhbHRoIGluZm9ybWF0aW9uIGluY3JlYXNlIHNlbGYtY2FyZSBhZ2VuY3kgb2YgbG93LWluY29tZSBwZXJzb25zIGxpdmluZyB3aXRoIEhJVi9BSURTIChOID0gMTAwKT8gU2VsZi1jYXJlIGFnZW5jeSwgYXMgbWVhc3VyZWQgYnkgdGhlIFNlbGYtQXMtQ2FyZXIgSW52ZW50b3J5LCBpbmNyZWFzZWQgYnV0IG5vdCBzaWduaWZpY2FudGx5LCBhZnRlciB0d28gZWR1Y2F0aW9uYWwgaW50ZXJ2ZW50aW9ucy4gV2UgaG9wZWQgdG8gZ2FpbiBpbnNpZ2h0IGludG8gdGhlIG1lYXN1cmVtZW50IG9mIHNlbGYtY2FyZSBhZ2VuY3kgaW4gb3VyIEFmcmljYW4gQW1lcmljYW4gYW5kIEhpc3BhbmljIHBvcHVsYXRpb24uIFRoZSBvbmx5IHNpZ25pZmljYW50bHkgZGlmZmVyZW50IGJhc2ljIGNvbmRpdGlvbmluZyBmYWN0b3Igd2FzIGV0aG5pY2l0eSBpbiB0aGF0IG5vbi1IaXNwYW5pYy9MYXRpbm9zIHNjb3JlZCBoaWdoZXIgb24gc2VsZi1jYXJlIGFnZW5jeSB0aGFuIEhpc3BhbmljL0xhdGlub3M7IHRoZSBvbmx5IHNpZ25pZmljYW50bHkgZGlmZmVyZW50IHN1YnNjYWxlIHdhcyB0aGUgSnVkZ21lbnQgYW5kIERlY2lzaW9ucyBBZmZlY3RpbmcgUHJvZHVjdGlvbiBvZiBTZWxmLWNhcmUgc3Vic2NhbGUuIFNlbGYtY2FyZSBhZ2VuY3kgcmVtYWluZWQgc3RhYmxlIG92ZXIgdGhlIDEtd2VlayBwZXJpb2QsIHBvaW50aW5nIHRvIHR3byBwb3NzaWJsZSBjb25jbHVzaW9uczogU2NvcmVzIGFjY3VyYXRlbHkgcmVmbGVjdCBzZWxmLWNhcmUgYWdlbmN5LCBhbmQgYSBtb3JlIGludGVuc2l2ZSwgbG9uZ2VyIGludGVydmVudGlvbiBtYXkgYmUgbmVlZGVkIHRvIGNoYW5nZSBzZWxmLWNhcmUgYWdlbmN5LiIsInB1Ymxpc2hlciI6IlNBR0UgUHVibGljYXRpb25zIEluYy4iLCJpc3N1ZSI6IjMiLCJ2b2x1bWUiOiIzMyJ9LCJpc1RlbXBvcmFyeSI6ZmFsc2V9LHsiaWQiOiI0ZDk2YjY4My1hOTAzLTNkZDctOTg0ZS05MzJhMzg4ZjNjZTciLCJpdGVtRGF0YSI6eyJ0eXBlIjoiYXJ0aWNsZS1qb3VybmFsIiwiaWQiOiI0ZDk2YjY4My1hOTAzLTNkZDctOTg0ZS05MzJhMzg4ZjNjZTciLCJ0aXRsZSI6IkRvZXMgcHJlLWFjdGl2YXRpbmcgZG9tYWluIGtub3dsZWRnZSBmb3N0ZXIgZWxhYm9yYXRlZCBvbmxpbmUgaW5mb3JtYXRpb24gc2VhcmNoIHN0cmF0ZWdpZXM/IENvbXBhcmlzb25zIGJldHdlZW4geW91bmcgYW5kIG9sZCB3ZWIgdXNlciBhZHVsdHMiLCJhdXRob3IiOlt7ImZhbWlseSI6IlNhbmNoaXoiLCJnaXZlbiI6Ik0uIiwicGFyc2UtbmFtZXMiOmZhbHNlLCJkcm9wcGluZy1wYXJ0aWNsZSI6IiIsIm5vbi1kcm9wcGluZy1wYXJ0aWNsZSI6IiJ9LHsiZmFtaWx5IjoiQW1hZGlldSIsImdpdmVuIjoiRi4iLCJwYXJzZS1uYW1lcyI6ZmFsc2UsImRyb3BwaW5nLXBhcnRpY2xlIjoiIiwibm9uLWRyb3BwaW5nLXBhcnRpY2xlIjoiIn0seyJmYW1pbHkiOiJGdSIsImdpdmVuIjoiVy4gVC4iLCJwYXJzZS1uYW1lcyI6ZmFsc2UsImRyb3BwaW5nLXBhcnRpY2xlIjoiIiwibm9uLWRyb3BwaW5nLXBhcnRpY2xlIjoiIn0seyJmYW1pbHkiOiJDaGV2YWxpZXIiLCJnaXZlbiI6IkEuIiwicGFyc2UtbmFtZXMiOmZhbHNlLCJkcm9wcGluZy1wYXJ0aWNsZSI6IiIsIm5vbi1kcm9wcGluZy1wYXJ0aWNsZSI6IiJ9XSwiY29udGFpbmVyLXRpdGxlIjoiQXBwbGllZCBFcmdvbm9taWNzIiwiY29udGFpbmVyLXRpdGxlLXNob3J0IjoiQXBwbCBFcmdvbiIsImFjY2Vzc2VkIjp7ImRhdGUtcGFydHMiOltbMjAyMywxMCw1XV19LCJET0kiOiIxMC4xMDE2L2ouYXBlcmdvLjIwMTguMTAuMDEwIiwiSVNTTiI6IjE4NzI5MTI2IiwiUE1JRCI6IjMwNTA5NTI4IiwiaXNzdWVkIjp7ImRhdGUtcGFydHMiOltbMjAxOSwyLDFdXX0sInBhZ2UiOiIyMDEtMjEzIiwiYWJzdHJhY3QiOiJUaGUgcHJlc2VudCBzdHVkeSBhaW1lZCBhdCBpbnZlc3RpZ2F0aW5nIGhvdyBwcmUtYWN0aXZhdGluZyBwcmlvciB0b3BpYyBrbm93bGVkZ2UgYmVmb3JlIGJyb3dzaW5nIHRoZSB3ZWIgY2FuIHN1cHBvcnQgaW5mb3JtYXRpb24gc2VhcmNoIHBlcmZvcm1hbmNlIGFuZCBzdHJhdGVnaWVzIG9mIHlvdW5nIGFuZCBvbGRlciB1c2Vycy4gVGhlIGV4cGVyaW1lbnQgZm9jdXMgb24gYW5hbHl6aW5nIHRvIHdoYXQgZXh0ZW50IHByaW9yIGtub3dsZWRnZSBwcmUtYWN0aXZhdGlvbiBtaWdodCBjb3BlIHdpdGggb2xkZXIgdXNlcnMnIGRpZmZpY3VsdGllcyB3aGVuIGludGVyYWN0aW5nIHdpdGggYSBzZWFyY2ggZW5naW5lLiAyNiBvbGRlciAoYWdlIDYwIHRvIDc3KSBhbmQgMjIgeW91bmcgKGFnZSAxOCB0byAzMikgYWR1bHRzIHBlcmZvcm1lZCA2IGluZm9ybWF0aW9uIHNlYXJjaCBwcm9ibGVtcyByZWxhdGVkIHRvIGhlYWx0aCBhbmQgZmFudGFzdGljIG1vdmllcy4gT3ZlcmFsbCwgcmVzdWx0cyBzaG93ZWQgdGhhdCBwcmUtYWN0aXZhdGluZyBwcmlvciB0b3BpYyBrbm93bGVkZ2UgaW5jcmVhc2VkIHRoZSB0aW1lIHNwZW50IGV2YWx1YXRpbmcgdGhlIHNlYXJjaCBlbmdpbmUgcmVzdWx0cyBwYWdlcywgZm9zdGVyZWQgZGVlcGVyIHByb2Nlc3Npbmcgb2YgdGhlIG5hdmlnYXRpb25hbCBwYXRocyBlbGFib3JhdGVkIChhbmQgdGh1cyByZWR1Y2VkIHRoZSBleHBsb3JhdGlvbiBvZiBkaWZmZXJlbnQgbmF2aWdhdGlvbmFsIHBhdGhzKSBhbmQgaW1wcm92ZWQgdGhlIHNlbWFudGljIHNwZWNpZmljaXR5IG9mIHF1ZXJpZXMuIFByZS1hY3RpdmF0aW5nIHByaW9yIGtub3dsZWRnZSBoZWxwZWQgb2xkZXIgYWR1bHRzIHByb2R1Y2VkIHNlbWFudGljYWxseSBtb3JlIHNwZWNpZmljIHF1ZXJpZXMgd2hlbiB0aGV5IGhhZCBsb3dlciBwcmlvci1rbm93bGVkZ2UgdGhhbiB5b3VuZyBhZHVsdHMuIE1vZGVyYXRpb24gYW5hbHlzZXMgaW5kaWNhdGVkIHRoYXQgdGhlIHByZS1hY3RpdmF0aW9uIHN1cHBvcnRlZCBvbGRlciBhZHVsdHMnIHNlYXJjaCBwZXJmb3JtYW5jZSB1bmRlciB0aGUgY29uZGl0aW9uIHRoYXQgcGFydGljaXBhbnRzIGdlbmVyYXRlZCBzZW1hbnRpY2FsbHkgcmVsZXZhbnQga2V5d29yZHMgZHVyaW5nIHRoaXMgcHJlLWFjdGl2YXRpb24gdGFzay4gSW1wbGljYXRpb25zIG9mIHRoZXNlIHJlc3VsdHMgc2hvdyB0aGF0IHByaW9yIHRvcGljIGtub3dsZWRnZSBwcmUtYWN0aXZhdGlvbiBtYXkgYmUgYSBnb29kIGxlYWQgdG8gc3VwcG9ydCB0aGUgYmVuZWZpY2lhbCByb2xlIG9mIHByaW9yIGtub3dsZWRnZSBpbiBvbGRlciB1c2Vyc+KAmSBzZWFyY2ggYmVoYXZpb3IgYW5kIHBlcmZvcm1hbmNlLiBSZWNvbW1lbmRhdGlvbnMgZm9yIGRlc2lnbiBwcmUtYWN0aXZhdGlvbiBzdXBwb3J0IHRvb2wgYXJlIHByb3ZpZGVkLiIsInB1Ymxpc2hlciI6IkVsc2V2aWVyIEx0ZCIsInZvbHVtZSI6Ijc1In0sImlzVGVtcG9yYXJ5IjpmYWxzZX1dfQ=="/>
                <w:id w:val="2030285235"/>
                <w:placeholder>
                  <w:docPart w:val="373774CD56954285A2D913DB05E1F5A7"/>
                </w:placeholder>
              </w:sdtPr>
              <w:sdtContent>
                <w:r w:rsidR="009F500D">
                  <w:rPr>
                    <w:rFonts w:asciiTheme="majorBidi" w:hAnsiTheme="majorBidi" w:cstheme="majorBidi"/>
                    <w:color w:val="000000"/>
                    <w:sz w:val="24"/>
                    <w:szCs w:val="24"/>
                  </w:rPr>
                  <w:t>[</w:t>
                </w:r>
                <w:r w:rsidRPr="00C31F31">
                  <w:rPr>
                    <w:rFonts w:asciiTheme="majorBidi" w:hAnsiTheme="majorBidi" w:cstheme="majorBidi"/>
                    <w:color w:val="000000"/>
                    <w:sz w:val="24"/>
                    <w:szCs w:val="24"/>
                  </w:rPr>
                  <w:t>40</w:t>
                </w:r>
                <w:r w:rsidR="00CA4C2C">
                  <w:rPr>
                    <w:rFonts w:asciiTheme="majorBidi" w:hAnsiTheme="majorBidi" w:cstheme="majorBidi"/>
                    <w:color w:val="000000"/>
                    <w:sz w:val="24"/>
                    <w:szCs w:val="24"/>
                  </w:rPr>
                  <w:t>-</w:t>
                </w:r>
                <w:r w:rsidRPr="00C31F31">
                  <w:rPr>
                    <w:rFonts w:asciiTheme="majorBidi" w:hAnsiTheme="majorBidi" w:cstheme="majorBidi"/>
                    <w:color w:val="000000"/>
                    <w:sz w:val="24"/>
                    <w:szCs w:val="24"/>
                  </w:rPr>
                  <w:t>45</w:t>
                </w:r>
                <w:r w:rsidR="009F500D">
                  <w:rPr>
                    <w:rFonts w:asciiTheme="majorBidi" w:hAnsiTheme="majorBidi" w:cstheme="majorBidi"/>
                    <w:color w:val="000000"/>
                    <w:sz w:val="24"/>
                    <w:szCs w:val="24"/>
                  </w:rPr>
                  <w:t>]</w:t>
                </w:r>
              </w:sdtContent>
            </w:sdt>
          </w:p>
        </w:tc>
      </w:tr>
      <w:tr w:rsidR="004524E8" w:rsidRPr="00C31F31" w14:paraId="535FAE72" w14:textId="77777777" w:rsidTr="00567E6F">
        <w:tc>
          <w:tcPr>
            <w:tcW w:w="4508" w:type="dxa"/>
          </w:tcPr>
          <w:p w14:paraId="69CFF389" w14:textId="77777777" w:rsidR="004524E8" w:rsidRPr="00C31F31" w:rsidRDefault="004524E8" w:rsidP="00567E6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31F31">
              <w:rPr>
                <w:rFonts w:asciiTheme="majorBidi" w:hAnsiTheme="majorBidi" w:cstheme="majorBidi"/>
                <w:sz w:val="24"/>
                <w:szCs w:val="24"/>
              </w:rPr>
              <w:t>Norway</w:t>
            </w:r>
          </w:p>
        </w:tc>
        <w:tc>
          <w:tcPr>
            <w:tcW w:w="2433" w:type="dxa"/>
          </w:tcPr>
          <w:p w14:paraId="69BEAF80" w14:textId="5963FFB9" w:rsidR="004524E8" w:rsidRPr="00C31F31" w:rsidRDefault="004524E8" w:rsidP="00567E6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31F31">
              <w:rPr>
                <w:rFonts w:asciiTheme="majorBidi" w:hAnsiTheme="majorBidi" w:cstheme="majorBidi"/>
                <w:sz w:val="24"/>
                <w:szCs w:val="24"/>
              </w:rPr>
              <w:t xml:space="preserve">1 (8.3) </w:t>
            </w:r>
            <w:sdt>
              <w:sdtPr>
                <w:rPr>
                  <w:rFonts w:asciiTheme="majorBidi" w:hAnsiTheme="majorBidi" w:cstheme="majorBidi"/>
                  <w:color w:val="000000"/>
                  <w:sz w:val="24"/>
                  <w:szCs w:val="24"/>
                </w:rPr>
                <w:tag w:val="MENDELEY_CITATION_v3_eyJjaXRhdGlvbklEIjoiTUVOREVMRVlfQ0lUQVRJT05fNTA0YTBiMWEtYjU0ZC00NDBlLThmYmItYzNiMTMyNzdjYzNlIiwicHJvcGVydGllcyI6eyJub3RlSW5kZXgiOjB9LCJpc0VkaXRlZCI6ZmFsc2UsIm1hbnVhbE92ZXJyaWRlIjp7ImlzTWFudWFsbHlPdmVycmlkZGVuIjpmYWxzZSwiY2l0ZXByb2NUZXh0IjoiKDIpIiwibWFudWFsT3ZlcnJpZGVUZXh0IjoiIn0sImNpdGF0aW9uSXRlbXMiOlt7ImlkIjoiYzRmNzAyYTEtYzMwMC0zNmQ0LTg5MTctN2U5NjU1NjY5YzAwIiwiaXRlbURhdGEiOnsidHlwZSI6ImFydGljbGUtam91cm5hbCIsImlkIjoiYzRmNzAyYTEtYzMwMC0zNmQ0LTg5MTctN2U5NjU1NjY5YzAwIiwidGl0bGUiOiJFdmFsdWF0aW9uIG9mIGEgd2ViIHBvcnRhbCBmb3IgaW1wcm92aW5nIHB1YmxpYyBhY2Nlc3MgdG8gZXZpZGVuY2UtYmFzZWQgaGVhbHRoIGluZm9ybWF0aW9uIGFuZCBoZWFsdGggbGl0ZXJhY3kgc2tpbGxzOiBBIHByYWdtYXRpYyB0cmlhbCIsImF1dGhvciI6W3siZmFtaWx5IjoiQXVzdHZvbGwtRGFobGdyZW4iLCJnaXZlbiI6IkFzdHJpZCIsInBhcnNlLW5hbWVzIjpmYWxzZSwiZHJvcHBpbmctcGFydGljbGUiOiIiLCJub24tZHJvcHBpbmctcGFydGljbGUiOiIifSx7ImZhbWlseSI6IkJqw7hybmRhbCIsImdpdmVuIjoiQXJpbGQiLCJwYXJzZS1uYW1lcyI6ZmFsc2UsImRyb3BwaW5nLXBhcnRpY2xlIjoiIiwibm9uLWRyb3BwaW5nLXBhcnRpY2xlIjoiIn0seyJmYW1pbHkiOiJPZGdhYXJkLUplbnNlbiIsImdpdmVuIjoiSmFuIiwicGFyc2UtbmFtZXMiOmZhbHNlLCJkcm9wcGluZy1wYXJ0aWNsZSI6IiIsIm5vbi1kcm9wcGluZy1wYXJ0aWNsZSI6IiJ9LHsiZmFtaWx5IjoiSGVsc2V0aCIsImdpdmVuIjoiU8O4bHZpIiwicGFyc2UtbmFtZXMiOmZhbHNlLCJkcm9wcGluZy1wYXJ0aWNsZSI6IiIsIm5vbi1kcm9wcGluZy1wYXJ0aWNsZSI6IiJ9XSwiY29udGFpbmVyLXRpdGxlIjoiUExvUyBPTkUiLCJjb250YWluZXItdGl0bGUtc2hvcnQiOiJQTG9TIE9uZSIsImFjY2Vzc2VkIjp7ImRhdGUtcGFydHMiOltbMjAyMywxMCw1XV19LCJET0kiOiIxMC4xMzcxL0pPVVJOQUwuUE9ORS4wMDM3NzE1IiwiSVNTTiI6IjE5MzI2MjAzIiwiUE1JRCI6IjIyNzAxNTMxIiwiaXNzdWVkIjp7ImRhdGUtcGFydHMiOltbMjAxMiw1LDMxXV19LCJhYnN0cmFjdCI6IkJhY2tncm91bmQ6IFVzaW5nIHRoZSBjb25jZXB0dWFsIGZyYW1ld29yayBvZiBzaGFyZWQgZGVjaXNpb24tbWFraW5nIGFuZCBldmlkZW5jZS1iYXNlZCBwcmFjdGljZSwgYSB3ZWIgcG9ydGFsIHdhcyBkZXZlbG9wZWQgdG8gc2VydmUgYXMgYSBnZW5lcmljIChub24gZGlzZWFzZS1zcGVjaWZpYykgdGFpbG9yZWQgaW50ZXJ2ZW50aW9uIHRvIGltcHJvdmUgdGhlIGxheSBwdWJsaWMncyBoZWFsdGggbGl0ZXJhY3kgc2tpbGxzLiBPYmplY3RpdmU6IFRvIGV2YWx1YXRlIHRoZSBlZmZlY3RzIG9mIHRoZSB3ZWIgcG9ydGFsIGNvbXBhcmVkIHRvIG5vIGludGVydmVudGlvbiBpbiBhIHJlYWwtbGlmZSBzZXR0aW5nLiBNZXRob2RzOiBBIHByYWdtYXRpYyByYW5kb21pc2VkIGNvbnRyb2xsZWQgcGFyYWxsZWwgdHJpYWwgdXNpbmcgc2ltcGxlIHJhbmRvbWlzYXRpb24gb2YgOTYgcGFyZW50cyB3aG8gaGFkIGNoaWxkcmVuIGFnZWQgPDQgeWVhcnMuIFBhcmVudHMgd2VyZSBhbGxvY2F0ZWQgdG8gcmVjZWl2ZSBlaXRoZXIgYWNjZXNzIHRvIHRoZSBwb3J0YWwgb3Igbm8gaW50ZXJ2ZW50aW9uLCBhbmQgYXNzaWduZWQgdGhyZWUgdGFza3MgdG8gcGVyZm9ybSBvdmVyIGEgdGhyZWUtd2VlayBwZXJpb2QuIFRoZXNlIGluY2x1ZGVkIGEgc2VhcmNoaW5nIHRhc2ssIGEgY3JpdGljYWwgYXBwcmFpc2FsIHRhc2ssIGFuZCByZXBvcnRpbmcgb24gcGVyY2VwdGlvbnMgYWJvdXQgcGFydGljaXBhdGlvbi4gRGF0YSB3ZXJlIGNvbGxlY3RlZCBmcm9tIE1hcmNoIHRocm91Z2ggSnVuZSAyMDExLiBSZXN1bHRzOiBVc2Ugb2YgdGhlIHdlYiBwb3J0YWwgd2FzIGZvdW5kIHRvIGltcHJvdmUgYXR0aXR1ZGVzIHRvd2FyZHMgc2VhcmNoaW5nIGZvciBoZWFsdGggaW5mb3JtYXRpb24uIFRoaXMgdmFyaWFibGUgd2FzIGlkZW50aWZpZWQgYXMgdGhlIG1vc3QgaW1wb3J0YW50IHByZWRpY3RvciBvZiBpbnRlbnRpb24gdG8gc2VhcmNoIGluIGJvdGggc2FtcGxlcy4gUGFydGljaXBhbnRzIGNvbnNpZGVyZWQgdGhlIHdlYiBwb3J0YWwgdG8gaGF2ZSBnb29kIHVzYWJpbGl0eSwgdXNlZnVsbmVzcywgYW5kIGNyZWRpYmlsaXR5LiBUaGUgaW50ZXJ2ZW50aW9uIGdyb3VwIHNob3dlZCBzbGlnaHQgaW5jcmVhc2VzIGluIHRoZSB1c2Ugb2YgZXZpZGVuY2UtYmFzZWQgaW5mb3JtYXRpb24sIGNyaXRpY2FsIGFwcHJhaXNhbCBza2lsbHMsIGFuZCBwYXJ0aWNpcGF0aW9uIGNvbXBhcmVkIHRvIHRoZSBncm91cCByZWNlaXZpbmcgbm8gaW50ZXJ2ZW50aW9uLCBidXQgdGhlc2UgZGlmZmVyZW5jZXMgd2VyZSBub3Qgc3RhdGlzdGljYWxseSBzaWduaWZpY2FudC4gQ29uY2x1c2lvbjogRGVzcGl0ZSB0aGUgZmFjdCB0aGF0IHRoZSBzdHVkeSB3YXMgdW5kZXJwb3dlcmVkLCB3ZSBmb3VuZCB0aGF0IHRoZSB3ZWIgcG9ydGFsIG1heSBoYXZlIGEgcG9zaXRpdmUgZWZmZWN0IG9uIGF0dGl0dWRlcyB0b3dhcmRzIHNlYXJjaGluZyBmb3IgaGVhbHRoIGluZm9ybWF0aW9uLiBGdXJ0aGVybW9yZSwgcGFydGljaXBhbnRzIGNvbnNpZGVyZWQgdGhlIHdlYiBwb3J0YWwgdG8gYmUgYSByZWxldmFudCB0b29sLiBJdCBpcyBpbXBvcnRhbnQgdG8gY29udGludWUgZXhwZXJpbWVudGluZyB3aXRoIHdlYi1iYXNlZCByZXNvdXJjZXMgaW4gb3JkZXIgdG8gaW5jcmVhc2UgdXNlciBwYXJ0aWNpcGF0aW9uIGluIGhlYWx0aCBjYXJlIGRlY2lzaW9uLW1ha2luZy4gVHJpYWwgUmVnaXN0cmF0aW9uOiBDbGluaWNhbFRyaWFscy5nb3YgTkNUMDEyNjY3OTguIMKpIDIwMTIgQXVzdHZvbGwtRGFobGdyZW4gZXQgYWwuIiwiaXNzdWUiOiI1Iiwidm9sdW1lIjoiNyJ9LCJpc1RlbXBvcmFyeSI6ZmFsc2V9XX0="/>
                <w:id w:val="166759412"/>
                <w:placeholder>
                  <w:docPart w:val="77BD19CAD5B545C9A2866F20FE9BE40B"/>
                </w:placeholder>
              </w:sdtPr>
              <w:sdtContent>
                <w:r w:rsidR="009F500D">
                  <w:rPr>
                    <w:rFonts w:asciiTheme="majorBidi" w:hAnsiTheme="majorBidi" w:cstheme="majorBidi"/>
                    <w:color w:val="000000"/>
                    <w:sz w:val="24"/>
                    <w:szCs w:val="24"/>
                  </w:rPr>
                  <w:t>[</w:t>
                </w:r>
                <w:r w:rsidRPr="00C31F31">
                  <w:rPr>
                    <w:rFonts w:asciiTheme="majorBidi" w:hAnsiTheme="majorBidi" w:cstheme="majorBidi"/>
                    <w:color w:val="000000"/>
                    <w:sz w:val="24"/>
                    <w:szCs w:val="24"/>
                  </w:rPr>
                  <w:t>2</w:t>
                </w:r>
                <w:r w:rsidR="009F500D">
                  <w:rPr>
                    <w:rFonts w:asciiTheme="majorBidi" w:hAnsiTheme="majorBidi" w:cstheme="majorBidi"/>
                    <w:color w:val="000000"/>
                    <w:sz w:val="24"/>
                    <w:szCs w:val="24"/>
                  </w:rPr>
                  <w:t>]</w:t>
                </w:r>
              </w:sdtContent>
            </w:sdt>
          </w:p>
        </w:tc>
      </w:tr>
      <w:tr w:rsidR="004524E8" w:rsidRPr="00C31F31" w14:paraId="0E202002" w14:textId="77777777" w:rsidTr="00567E6F">
        <w:tc>
          <w:tcPr>
            <w:tcW w:w="4508" w:type="dxa"/>
          </w:tcPr>
          <w:p w14:paraId="18B4294D" w14:textId="77777777" w:rsidR="004524E8" w:rsidRPr="00C31F31" w:rsidRDefault="004524E8" w:rsidP="00567E6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31F31">
              <w:rPr>
                <w:rFonts w:asciiTheme="majorBidi" w:hAnsiTheme="majorBidi" w:cstheme="majorBidi"/>
                <w:sz w:val="24"/>
                <w:szCs w:val="24"/>
              </w:rPr>
              <w:t>Georgia</w:t>
            </w:r>
          </w:p>
        </w:tc>
        <w:tc>
          <w:tcPr>
            <w:tcW w:w="2433" w:type="dxa"/>
          </w:tcPr>
          <w:p w14:paraId="52A1394D" w14:textId="04FF433D" w:rsidR="004524E8" w:rsidRPr="00C31F31" w:rsidRDefault="004524E8" w:rsidP="00567E6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31F31">
              <w:rPr>
                <w:rFonts w:asciiTheme="majorBidi" w:hAnsiTheme="majorBidi" w:cstheme="majorBidi"/>
                <w:sz w:val="24"/>
                <w:szCs w:val="24"/>
              </w:rPr>
              <w:t xml:space="preserve">1 (8.3) </w:t>
            </w:r>
            <w:sdt>
              <w:sdtPr>
                <w:rPr>
                  <w:rFonts w:asciiTheme="majorBidi" w:hAnsiTheme="majorBidi" w:cstheme="majorBidi"/>
                  <w:color w:val="000000"/>
                  <w:sz w:val="24"/>
                  <w:szCs w:val="24"/>
                </w:rPr>
                <w:tag w:val="MENDELEY_CITATION_v3_eyJjaXRhdGlvbklEIjoiTUVOREVMRVlfQ0lUQVRJT05fMTlhZWI0ZmUtNDZmOS00MDcwLWE4ZWUtMTdmOWU2ZjVkMDk5IiwicHJvcGVydGllcyI6eyJub3RlSW5kZXgiOjB9LCJpc0VkaXRlZCI6ZmFsc2UsIm1hbnVhbE92ZXJyaWRlIjp7ImlzTWFudWFsbHlPdmVycmlkZGVuIjpmYWxzZSwiY2l0ZXByb2NUZXh0IjoiKDEwKSIsIm1hbnVhbE92ZXJyaWRlVGV4dCI6IiJ9LCJjaXRhdGlvbkl0ZW1zIjpbeyJpZCI6IjlhYTczZmQ0LTNmN2QtM2ZiYi1iODZmLTgxY2RmNjViYWEyOSIsIml0ZW1EYXRhIjp7InR5cGUiOiJ3ZWJwYWdlIiwiaWQiOiI5YWE3M2ZkNC0zZjdkLTNmYmItYjg2Zi04MWNkZjY1YmFhMjkiLCJ0aXRsZSI6IkludGVybmV0LUJhc2VkIEhlYWx0aCBJbmZvcm1hdGlvbiBDb25zdW1lciBTa2lsbHMgSW50ZXJ2ZW50aW9uIGZvciBQZW9wbGUgTGl2aW5nIFdpdGggSElWL0FJRFMgLSBHb29nbGUgU2VhcmNoIiwiYWNjZXNzZWQiOnsiZGF0ZS1wYXJ0cyI6W1syMDIzLDEwLDVdXX0sIlVSTCI6Imh0dHBzOi8vd3d3Lmdvb2dsZS5jb20vc2VhcmNoP3E9SW50ZXJuZXQtQmFzZWQrSGVhbHRoK0luZm9ybWF0aW9uK0NvbnN1bWVyK1NraWxscytJbnRlcnZlbnRpb24rZm9yK1Blb3BsZStMaXZpbmcrV2l0aCtISVYlMkZBSURTJnJsej0xQzFDSFpOX2VuU0E5NTlTQTk1OSZvcT1JbnRlcm5ldC1CYXNlZCtIZWFsdGgrSW5mb3JtYXRpb24rQ29uc3VtZXIrU2tpbGxzK0ludGVydmVudGlvbitmb3IrUGVvcGxlK0xpdmluZytXaXRoK0hJViUyRkFJRFMmZ3NfbGNycD1FZ1pqYUhKdmJXVXlCZ2dBRUVVWU9kSUJDREV5TnpCcU1HbzNxQUlBc0FJQSZzb3VyY2VpZD1jaHJvbWUmaWU9VVRGLTgiLCJjb250YWluZXItdGl0bGUtc2hvcnQiOiIifSwiaXNUZW1wb3JhcnkiOmZhbHNlfV19"/>
                <w:id w:val="-699163016"/>
                <w:placeholder>
                  <w:docPart w:val="8312F107CF604534AC126CAD559BE0F9"/>
                </w:placeholder>
              </w:sdtPr>
              <w:sdtContent>
                <w:r w:rsidR="009F500D">
                  <w:rPr>
                    <w:rFonts w:asciiTheme="majorBidi" w:hAnsiTheme="majorBidi" w:cstheme="majorBidi"/>
                    <w:color w:val="000000"/>
                    <w:sz w:val="24"/>
                    <w:szCs w:val="24"/>
                  </w:rPr>
                  <w:t>[</w:t>
                </w:r>
                <w:r w:rsidRPr="00C31F31">
                  <w:rPr>
                    <w:rFonts w:asciiTheme="majorBidi" w:hAnsiTheme="majorBidi" w:cstheme="majorBidi"/>
                    <w:color w:val="000000"/>
                    <w:sz w:val="24"/>
                    <w:szCs w:val="24"/>
                  </w:rPr>
                  <w:t>10</w:t>
                </w:r>
                <w:r w:rsidR="009F500D">
                  <w:rPr>
                    <w:rFonts w:asciiTheme="majorBidi" w:hAnsiTheme="majorBidi" w:cstheme="majorBidi"/>
                    <w:color w:val="000000"/>
                    <w:sz w:val="24"/>
                    <w:szCs w:val="24"/>
                  </w:rPr>
                  <w:t>]</w:t>
                </w:r>
              </w:sdtContent>
            </w:sdt>
          </w:p>
        </w:tc>
      </w:tr>
      <w:tr w:rsidR="004524E8" w:rsidRPr="00C31F31" w14:paraId="203E4B22" w14:textId="77777777" w:rsidTr="00567E6F">
        <w:tc>
          <w:tcPr>
            <w:tcW w:w="4508" w:type="dxa"/>
          </w:tcPr>
          <w:p w14:paraId="0178A8D3" w14:textId="77777777" w:rsidR="004524E8" w:rsidRPr="00C31F31" w:rsidRDefault="004524E8" w:rsidP="00567E6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31F31">
              <w:rPr>
                <w:rFonts w:asciiTheme="majorBidi" w:hAnsiTheme="majorBidi" w:cstheme="majorBidi"/>
                <w:sz w:val="24"/>
                <w:szCs w:val="24"/>
              </w:rPr>
              <w:t>Canada</w:t>
            </w:r>
          </w:p>
        </w:tc>
        <w:tc>
          <w:tcPr>
            <w:tcW w:w="2433" w:type="dxa"/>
          </w:tcPr>
          <w:p w14:paraId="0CF14DB2" w14:textId="59F752AE" w:rsidR="004524E8" w:rsidRPr="00C31F31" w:rsidRDefault="004524E8" w:rsidP="00567E6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31F31">
              <w:rPr>
                <w:rFonts w:asciiTheme="majorBidi" w:hAnsiTheme="majorBidi" w:cstheme="majorBidi"/>
                <w:sz w:val="24"/>
                <w:szCs w:val="24"/>
              </w:rPr>
              <w:t xml:space="preserve">1 (8.3) </w:t>
            </w:r>
            <w:sdt>
              <w:sdtPr>
                <w:rPr>
                  <w:rFonts w:asciiTheme="majorBidi" w:hAnsiTheme="majorBidi" w:cstheme="majorBidi"/>
                  <w:color w:val="000000"/>
                  <w:sz w:val="24"/>
                  <w:szCs w:val="24"/>
                </w:rPr>
                <w:tag w:val="MENDELEY_CITATION_v3_eyJjaXRhdGlvbklEIjoiTUVOREVMRVlfQ0lUQVRJT05fOThkMWQ2NTEtNzAyOC00YzI0LThjY2EtMzAzMTNlMGMzNTkwIiwicHJvcGVydGllcyI6eyJub3RlSW5kZXgiOjB9LCJpc0VkaXRlZCI6ZmFsc2UsIm1hbnVhbE92ZXJyaWRlIjp7ImlzTWFudWFsbHlPdmVycmlkZGVuIjpmYWxzZSwiY2l0ZXByb2NUZXh0IjoiKDkpIiwibWFudWFsT3ZlcnJpZGVUZXh0IjoiIn0sImNpdGF0aW9uSXRlbXMiOlt7ImlkIjoiMjViY2EyNGEtNDRkZS0zNGQ1LWEwMGItNmViZWY5ZWM3ZTM4IiwiaXRlbURhdGEiOnsidHlwZSI6ImFydGljbGUtam91cm5hbCIsImlkIjoiMjViY2EyNGEtNDRkZS0zNGQ1LWEwMGItNmViZWY5ZWM3ZTM4IiwidGl0bGUiOiJFdmFsdWF0aW9uIG9mIGEgcHVibGljIGxpYnJhcnkgd29ya3Nob3A6IFRlYWNoaW5nIG9sZGVyIGFkdWx0cyBob3cgdG8gc2VhcmNoIHRoZSBpbnRlcm5ldCBmb3IgcmVsaWFibGUgY2FuY2VyIGluZm9ybWF0aW9uIiwiYXV0aG9yIjpbeyJmYW1pbHkiOiJIb2ZmbWFuLUdvZXR6IiwiZ2l2ZW4iOiJMYXVyaWUiLCJwYXJzZS1uYW1lcyI6ZmFsc2UsImRyb3BwaW5nLXBhcnRpY2xlIjoiIiwibm9uLWRyb3BwaW5nLXBhcnRpY2xlIjoiIn0seyJmYW1pbHkiOiJGcmllZG1hbiIsImdpdmVuIjoiRGFuaWVsYSBCLiIsInBhcnNlLW5hbWVzIjpmYWxzZSwiZHJvcHBpbmctcGFydGljbGUiOiIiLCJub24tZHJvcHBpbmctcGFydGljbGUiOiIifSx7ImZhbWlseSI6IkNlbGVzdGluZSIsImdpdmVuIjoiQW5uIiwicGFyc2UtbmFtZXMiOmZhbHNlLCJkcm9wcGluZy1wYXJ0aWNsZSI6IiIsIm5vbi1kcm9wcGluZy1wYXJ0aWNsZSI6IiJ9XSwiY29udGFpbmVyLXRpdGxlIjoiSm91cm5hbCBvZiBDb25zdW1lciBIZWFsdGggb24gdGhlIEludGVybmV0IiwiY29udGFpbmVyLXRpdGxlLXNob3J0IjoiSiBDb25zdW0gSGVhbHRoIEludGVybmV0IiwiYWNjZXNzZWQiOnsiZGF0ZS1wYXJ0cyI6W1syMDIzLDEwLDVdXX0sIkRPSSI6IjEwLjEzMDAvSjM4MVYxME4wM18wMyIsIklTU04iOiIxNTM5ODI4NSIsImlzc3VlZCI6eyJkYXRlLXBhcnRzIjpbWzIwMDYsOSw1XV19LCJwYWdlIjoiMjktNDMiLCJhYnN0cmFjdCI6IkluZGl2aWR1YWxzIGFnZWQgNTUgYW5kIG9sZGVyIHJlcHJlc2VudCB0aGUgZmFzdGVzdC1ncm93aW5nIEludGVybmV0IHVzZXIgZ3JvdXAuIFRoZXkgYXJlIGFsc28gYXQgaGlnaGVyIHJpc2sgZm9yIGNhbmNlci4gQ29uc3VtZXIgaGVhbHRoIGxpYnJhcmlhbnMgY2FuIHRlYWNoIHNlbmlvcnMgZWZmZWN0aXZlIEludGVybmV0IHNlYXJjaCBzdHJhdGVnaWVzIHRvIGFjY2VzcyBhY2N1cmF0ZSBhbmQgcmVsaWFibGUgY2FuY2VyIGluZm9ybWF0aW9uLiBGb3VyIEludGVybmV0IHdvcmtzaG9wcyB3ZXJlIGNvbmR1Y3RlZCBhdCB0aGUgS2l0Y2hlbmVyIFB1YmxpYyBMaWJyYXJ5IHdpdGggNDQgY29tbXVuaXR5LSBkd2VsbGluZyBvbGRlciBhZHVsdHMgYWdlZCA1MCB0byA3NS4gUGFydGljaXBhbnRzIGxlYXJuZWQgaG93IHRvIHNlYXJjaCB0aGUgSW50ZXJuZXQgZm9yIGNhbmNlciBpbmZvcm1hdGlvbiB1c2luZyBzZWFyY2ggZW5naW5lcywgbWVkaWNhbCBkaXJlY3RvcmllcywgYW5kIHN1YmplY3Qgc3RhcnRlcnMuIFJlc3VsdHMgb2YgcG9zdC13b3Jrc2hvcCBxdWVzdGlvbm5haXJlcyBzaG93ZWQgdGhhdCBvdmVyIDgwJSBvZiBzZW5pb3JzIGZlbHQgY29tZm9ydGFibGUgc2VhcmNoaW5nIGluZGVwZW5kZW50bHkgZm9yIFdlYi1iYXNlZCBjYW5jZXIgaW5mb3JtYXRpb24gYWZ0ZXIgdGhlIHdvcmtzaG9wLiBTZWFyY2hpbmcgZGlmZmljdWx0eSBkZWNyZWFzZWQgZnJvbSA1LjIgcHJlLXdvcmtzaG9wIHRvIDQuMyBwb3N0LXdvcmtzaG9wICgxID0gdmVyeSBlYXN5OyAxMCA9IHZlcnkgZGlmZmljdWx0KS4gU2VsZi1yYXRlZCB1bmRlcnN0YW5kaW5nICgxID0gcG9vciB1bmRlcnN0YW5kaW5nOyA1ID0gZXhjZWxsZW50IHVuZGVyc3RhbmRpbmcpIG9mIHRoZSBJbnRlcm5ldCB3YXMgYWxzbyBoaWdoZXIgcG9zdHdvcmtzaG9wICgzLjkvNSkgY29tcGFyZWQgdG8gcHJlLXdvcmtzaG9wICgyLjQvNSkuIFNldmVudHkgcGVyY2VudCBvZiBwYXJ0aWNpcGFudHMgaW5kaWNhdGVkIHRoYXQgdGhleSB3b3VsZCBkZWZpbml0ZWx5IHR1cm4gdG8gdGhlIEludGVybmV0IGZvciBjYW5jZXIgaW5mb3JtYXRpb24gaW4gdGhlIGZ1dHVyZS4gVGhlIGxpYnJhcnkgd29ya3Nob3BzIHdlcmUgZWZmZWN0aXZlIGluIHRlYWNoaW5nIEludGVybmV0IHNlYXJjaCBza2lsbHMgdG8gb2xkZXIgYWR1bHRzLiBMaWJyYXJpYW5zIGFuZCBoZWFsdGggaW5mb3JtYXRpb24gcHJvdmlkZXJzIHNob3VsZCBndWlkZSBzZW5pb3JzJyB1c2Ugb2YgdGhlIEludGVybmV0IHNvIHRoZXkgYXJlIGFibGUgdG8gYWNjZXNzIGhpZ2ggcXVhbGl0eSBjYW5jZXIgV2ViIHNpdGVzLiDCqSAyMDA2IGJ5IFRoZSBIYXdvcnRoIFByZXNzLCBJbmMuIEFsbCByaWdodHMgcmVzZXJ2ZWQuIiwiaXNzdWUiOiIzIiwidm9sdW1lIjoiMTAifSwiaXNUZW1wb3JhcnkiOmZhbHNlfV19"/>
                <w:id w:val="-1773164885"/>
                <w:placeholder>
                  <w:docPart w:val="868472D417EF405B988B44B4D5CC550C"/>
                </w:placeholder>
              </w:sdtPr>
              <w:sdtContent>
                <w:r w:rsidR="009F500D">
                  <w:rPr>
                    <w:rFonts w:asciiTheme="majorBidi" w:hAnsiTheme="majorBidi" w:cstheme="majorBidi"/>
                    <w:color w:val="000000"/>
                    <w:sz w:val="24"/>
                    <w:szCs w:val="24"/>
                  </w:rPr>
                  <w:t>[</w:t>
                </w:r>
                <w:r w:rsidRPr="00C31F31">
                  <w:rPr>
                    <w:rFonts w:asciiTheme="majorBidi" w:hAnsiTheme="majorBidi" w:cstheme="majorBidi"/>
                    <w:color w:val="000000"/>
                    <w:sz w:val="24"/>
                    <w:szCs w:val="24"/>
                  </w:rPr>
                  <w:t>9</w:t>
                </w:r>
                <w:r w:rsidR="009F500D">
                  <w:rPr>
                    <w:rFonts w:asciiTheme="majorBidi" w:hAnsiTheme="majorBidi" w:cstheme="majorBidi"/>
                    <w:color w:val="000000"/>
                    <w:sz w:val="24"/>
                    <w:szCs w:val="24"/>
                  </w:rPr>
                  <w:t>]</w:t>
                </w:r>
              </w:sdtContent>
            </w:sdt>
          </w:p>
        </w:tc>
      </w:tr>
      <w:tr w:rsidR="004524E8" w:rsidRPr="00C31F31" w14:paraId="0C2F019B" w14:textId="77777777" w:rsidTr="00567E6F">
        <w:tc>
          <w:tcPr>
            <w:tcW w:w="4508" w:type="dxa"/>
          </w:tcPr>
          <w:p w14:paraId="10D50F70" w14:textId="77777777" w:rsidR="004524E8" w:rsidRPr="00C31F31" w:rsidRDefault="004524E8" w:rsidP="00567E6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31F31">
              <w:rPr>
                <w:rFonts w:asciiTheme="majorBidi" w:hAnsiTheme="majorBidi" w:cstheme="majorBidi"/>
                <w:sz w:val="24"/>
                <w:szCs w:val="24"/>
              </w:rPr>
              <w:t>UK</w:t>
            </w:r>
          </w:p>
        </w:tc>
        <w:tc>
          <w:tcPr>
            <w:tcW w:w="2433" w:type="dxa"/>
          </w:tcPr>
          <w:p w14:paraId="58BE00BC" w14:textId="37744FDC" w:rsidR="004524E8" w:rsidRPr="00C31F31" w:rsidRDefault="004524E8" w:rsidP="00567E6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31F31">
              <w:rPr>
                <w:rFonts w:asciiTheme="majorBidi" w:hAnsiTheme="majorBidi" w:cstheme="majorBidi"/>
                <w:sz w:val="24"/>
                <w:szCs w:val="24"/>
              </w:rPr>
              <w:t xml:space="preserve">1 (8.3) </w:t>
            </w:r>
            <w:sdt>
              <w:sdtPr>
                <w:rPr>
                  <w:rFonts w:asciiTheme="majorBidi" w:hAnsiTheme="majorBidi" w:cstheme="majorBidi"/>
                  <w:color w:val="000000"/>
                  <w:sz w:val="24"/>
                  <w:szCs w:val="24"/>
                </w:rPr>
                <w:tag w:val="MENDELEY_CITATION_v3_eyJjaXRhdGlvbklEIjoiTUVOREVMRVlfQ0lUQVRJT05fZDcyMDYzMTItNGIyOS00ZmY4LWIxZDktNjYzYjZhZjA1M2NlIiwicHJvcGVydGllcyI6eyJub3RlSW5kZXgiOjB9LCJpc0VkaXRlZCI6ZmFsc2UsIm1hbnVhbE92ZXJyaWRlIjp7ImlzTWFudWFsbHlPdmVycmlkZGVuIjpmYWxzZSwiY2l0ZXByb2NUZXh0IjoiKDM5KSIsIm1hbnVhbE92ZXJyaWRlVGV4dCI6IiJ9LCJjaXRhdGlvbkl0ZW1zIjpbeyJpZCI6ImIzNTk2ZDI3LTFlODEtM2M1Yi04YjBkLTVhZjRmYTY1ZTc0NyIsIml0ZW1EYXRhIjp7InR5cGUiOiJhcnRpY2xlLWpvdXJuYWwiLCJpZCI6ImIzNTk2ZDI3LTFlODEtM2M1Yi04YjBkLTVhZjRmYTY1ZTc0NyIsInRpdGxlIjoiQWRkaW5nIGV2aWRlbmNlIG9mIHRoZSBlZmZlY3RzIG9mIHRyZWF0bWVudHMgaW50byByZWxldmFudCBXaWtpcGVkaWEgcGFnZXM6IEEgcmFuZG9taXNlZCB0cmlhbCIsImF1dGhvciI6W3siZmFtaWx5IjoiQWRhbXMiLCJnaXZlbiI6IkNsaXZlIEUuIiwicGFyc2UtbmFtZXMiOmZhbHNlLCJkcm9wcGluZy1wYXJ0aWNsZSI6IiIsIm5vbi1kcm9wcGluZy1wYXJ0aWNsZSI6IiJ9LHsiZmFtaWx5IjoiTW9udGdvbWVyeSIsImdpdmVuIjoiQWxhbiBBLiIsInBhcnNlLW5hbWVzIjpmYWxzZSwiZHJvcHBpbmctcGFydGljbGUiOiIiLCJub24tZHJvcHBpbmctcGFydGljbGUiOiIifSx7ImZhbWlseSI6IkFidXJyb3ciLCJnaXZlbiI6IlRvbnkiLCJwYXJzZS1uYW1lcyI6ZmFsc2UsImRyb3BwaW5nLXBhcnRpY2xlIjoiIiwibm9uLWRyb3BwaW5nLXBhcnRpY2xlIjoiIn0seyJmYW1pbHkiOiJCbG9vbWZpZWxkIiwiZ2l2ZW4iOiJTb3BoaWUiLCJwYXJzZS1uYW1lcyI6ZmFsc2UsImRyb3BwaW5nLXBhcnRpY2xlIjoiIiwibm9uLWRyb3BwaW5nLXBhcnRpY2xlIjoiIn0seyJmYW1pbHkiOiJCcmlsZXkiLCJnaXZlbiI6IlBhdWwgTS4iLCJwYXJzZS1uYW1lcyI6ZmFsc2UsImRyb3BwaW5nLXBhcnRpY2xlIjoiIiwibm9uLWRyb3BwaW5nLXBhcnRpY2xlIjoiIn0seyJmYW1pbHkiOiJDYXJldyIsImdpdmVuIjoiRWJ1biIsInBhcnNlLW5hbWVzIjpmYWxzZSwiZHJvcHBpbmctcGFydGljbGUiOiIiLCJub24tZHJvcHBpbmctcGFydGljbGUiOiIifSx7ImZhbWlseSI6IkNoYXR0ZXJqZWUtV29vbG1hbiIsImdpdmVuIjoiU3VyYXZpIiwicGFyc2UtbmFtZXMiOmZhbHNlLCJkcm9wcGluZy1wYXJ0aWNsZSI6IiIsIm5vbi1kcm9wcGluZy1wYXJ0aWNsZSI6IiJ9LHsiZmFtaWx5IjoiRmVkZGFoIiwiZ2l2ZW4iOiJHaGFsaWEiLCJwYXJzZS1uYW1lcyI6ZmFsc2UsImRyb3BwaW5nLXBhcnRpY2xlIjoiIiwibm9uLWRyb3BwaW5nLXBhcnRpY2xlIjoiIn0seyJmYW1pbHkiOiJGcmllZGVsIiwiZ2l2ZW4iOiJKb2hhbm5lcyIsInBhcnNlLW5hbWVzIjpmYWxzZSwiZHJvcHBpbmctcGFydGljbGUiOiIiLCJub24tZHJvcHBpbmctcGFydGljbGUiOiIifSx7ImZhbWlseSI6IkdpYmJhcmQiLCJnaXZlbiI6Ikpvc2giLCJwYXJzZS1uYW1lcyI6ZmFsc2UsImRyb3BwaW5nLXBhcnRpY2xlIjoiIiwibm9uLWRyb3BwaW5nLXBhcnRpY2xlIjoiIn0seyJmYW1pbHkiOiJIYXluZXMiLCJnaXZlbiI6IkV1YW4iLCJwYXJzZS1uYW1lcyI6ZmFsc2UsImRyb3BwaW5nLXBhcnRpY2xlIjoiIiwibm9uLWRyb3BwaW5nLXBhcnRpY2xlIjoiIn0seyJmYW1pbHkiOiJIdXNzZWluIiwiZ2l2ZW4iOiJNb2hzaW4iLCJwYXJzZS1uYW1lcyI6ZmFsc2UsImRyb3BwaW5nLXBhcnRpY2xlIjoiIiwibm9uLWRyb3BwaW5nLXBhcnRpY2xlIjoiIn0seyJmYW1pbHkiOiJKYXlhcmFtIiwiZ2l2ZW4iOiJNYWhlc2giLCJwYXJzZS1uYW1lcyI6ZmFsc2UsImRyb3BwaW5nLXBhcnRpY2xlIjoiIiwibm9uLWRyb3BwaW5nLXBhcnRpY2xlIjoiIn0seyJmYW1pbHkiOiJOYXlsb3IiLCJnaXZlbiI6IlNhbXVlbCIsInBhcnNlLW5hbWVzIjpmYWxzZSwiZHJvcHBpbmctcGFydGljbGUiOiIiLCJub24tZHJvcHBpbmctcGFydGljbGUiOiIifSx7ImZhbWlseSI6IlBlcnJ5IiwiZ2l2ZW4iOiJMdWtlIiwicGFyc2UtbmFtZXMiOmZhbHNlLCJkcm9wcGluZy1wYXJ0aWNsZSI6IiIsIm5vbi1kcm9wcGluZy1wYXJ0aWNsZSI6IiJ9LHsiZmFtaWx5IjoiU2NobWlkdCIsImdpdmVuIjoiTGVuYSIsInBhcnNlLW5hbWVzIjpmYWxzZSwiZHJvcHBpbmctcGFydGljbGUiOiIiLCJub24tZHJvcHBpbmctcGFydGljbGUiOiIifSx7ImZhbWlseSI6IlNpZGRpcXVlIiwiZ2l2ZW4iOiJVbWVyIiwicGFyc2UtbmFtZXMiOmZhbHNlLCJkcm9wcGluZy1wYXJ0aWNsZSI6IiIsIm5vbi1kcm9wcGluZy1wYXJ0aWNsZSI6IiJ9LHsiZmFtaWx5IjoiVGFiYWtzZXJ0IiwiZ2l2ZW4iOiJBeWxhIFNlcmVuYSIsInBhcnNlLW5hbWVzIjpmYWxzZSwiZHJvcHBpbmctcGFydGljbGUiOiIiLCJub24tZHJvcHBpbmctcGFydGljbGUiOiIifSx7ImZhbWlseSI6IlRheWxvciIsImdpdmVuIjoiRG91Z2xhcyIsInBhcnNlLW5hbWVzIjpmYWxzZSwiZHJvcHBpbmctcGFydGljbGUiOiIiLCJub24tZHJvcHBpbmctcGFydGljbGUiOiIifSx7ImZhbWlseSI6IlZlbGFuaSIsImdpdmVuIjoiQWFydGkiLCJwYXJzZS1uYW1lcyI6ZmFsc2UsImRyb3BwaW5nLXBhcnRpY2xlIjoiIiwibm9uLWRyb3BwaW5nLXBhcnRpY2xlIjoiIn0seyJmYW1pbHkiOiJXaGl0ZSIsImdpdmVuIjoiRG91Z2xhcyIsInBhcnNlLW5hbWVzIjpmYWxzZSwiZHJvcHBpbmctcGFydGljbGUiOiIiLCJub24tZHJvcHBpbmctcGFydGljbGUiOiIifSx7ImZhbWlseSI6IlhpYSIsImdpdmVuIjoiSnVuIiwicGFyc2UtbmFtZXMiOmZhbHNlLCJkcm9wcGluZy1wYXJ0aWNsZSI6IiIsIm5vbi1kcm9wcGluZy1wYXJ0aWNsZSI6IiJ9XSwiY29udGFpbmVyLXRpdGxlIjoiQk1KIE9wZW4iLCJjb250YWluZXItdGl0bGUtc2hvcnQiOiJCTUogT3BlbiIsImFjY2Vzc2VkIjp7ImRhdGUtcGFydHMiOltbMjAyMywxMCw1XV19LCJET0kiOiIxMC4xMTM2L0JNSk9QRU4tMjAxOS0wMzM2NTUiLCJJU1NOIjoiMjA0NDYwNTUiLCJQTUlEIjoiMzIwODYzNTUiLCJpc3N1ZWQiOnsiZGF0ZS1wYXJ0cyI6W1syMDIwLDIsMjBdXX0sImFic3RyYWN0IjoiT2JqZWN0aXZlcyBUbyBpbnZlc3RpZ2F0ZSB0aGUgZWZmZWN0cyBvZiBhZGRpbmcgaGlnaC1ncmFkZSBxdWFudGl0YXRpdmUgZXZpZGVuY2Ugb2Ygb3V0Y29tZXMgb2YgdHJlYXRtZW50cyBpbnRvIHJlbGV2YW50IFdpa2lwZWRpYSBwYWdlcyBvbiBmdXJ0aGVyIGluZm9ybWF0aW9uLXNlZWtpbmcgYmVoYXZpb3VyIGJ5IHRoZSB1c2Ugb2Ygcm91dGluZWx5IGNvbGxlY3RlZCBkYXRhLiBTZXR0aW5nIFdpa2lwZWRpYSwgQ29jaHJhbmUgc3VtbWFyeSBwYWdlcyBhbmQgdGhlIENvY2hyYW5lIExpYnJhcnkuIERlc2lnbiBSYW5kb21pc2VkIHRyaWFsLiBQYXJ0aWNpcGFudHMgV2lraXBlZGlhIHBhZ2VzIHdoaWNoIHdlcmUgaGlnaGx5IHJlbGV2YW50IHRvIHVwLXRvLWRhdGUgQ29jaHJhbmUgU2NoaXpvcGhyZW5pYSBzeXN0ZW1hdGljIHJldmlld3MgdGhhdCBjb250YWluZWQgYSBTdW1tYXJ5IG9mIEZpbmRpbmdzIHRhYmxlLiBJbnRlcnZlbnRpb25zIEVsaWdpYmxlIFdpa2lwZWRpYSBwYWdlcyBpbiB0aGUgaW50ZXJ2ZW50aW9uIGdyb3VwIHdlcmUgc2VlZGVkIHdpdGggdGFibGVzIG9mIGJlc3QgZXZpZGVuY2Ugb2YgdGhlIGVmZmVjdHMgb2YgY2FyZSBhbmQgaHlwZXJsaW5rcyB0byB0aGUgc291cmNlIENvY2hyYW5lIHJldmlldy4gRWxpZ2libGUgV2lraXBlZGlhIHBhZ2VzIGluIHRoZSBjb250cm9sIGdyb3VwIHdlcmUgbGVmdCB1bmNoYW5nZWQuIE1haW4gb3V0Y29tZSBtZWFzdXJlcyBSb3V0aW5lbHkgY29sbGVjdGVkIGRhdGEgb24gYWNjZXNzIHRvIHRoZSBmdWxsIHRleHQgYW5kIHN1bW1hcnkgd2ViIHBhZ2UgKGFmdGVyIDEyIG1vbnRocykuIFJlc3VsdHMgV2UgcmFuZG9taXNlZCA3MCBXaWtpcGVkaWEgcGFnZXMgKDEwMCUgZm9sbG93LXVwKS4gU2l4IG9mIHRoZSAzNSBXaWtpcGVkaWEgcGFnZXMgaW4gdGhlIGludGVydmVudGlvbiBncm91cCBoYWQgdGhlIHRhYnVsYXIgZm9ybWF0IGRlbGV0ZWQgZHVyaW5nIHRoZSBzdHVkeSBidXQgYWxsIHBhZ2VzIGNvbnRpbnVlZCB0byByZXBvcnQgdGhlIHNhbWUgZGF0YSB3aXRoaW4gdGhlIHRleHQuIFRoZXJlIHdhcyBubyBldmlkZW5jZSBvZiBlZmZlY3Qgb24gZWl0aGVyIG9mIHRoZSBjb3ByaW1hcnkgb3V0Y29tZXM6IGZ1bGwtdGV4dCBhY2Nlc3MgYWRqdXN0ZWQgcmF0aW8gb2YgZ2VvbWV0cmljIG1lYW5zIDEuMzAsIDk1JSBDSTogMC43MSB0byAyLjM4OyBwYWdlIHZpZXdzIDEuMTQsIDk1JSBDSTogMC42IHRvIDIuMTMuIFJlc3VsdHMgd2VyZSBzaW1pbGFyIGZvciBhbGwgb3RoZXIgb3V0Y29tZXMsIHdpdGggZXhjZXB0aW9uIG9mIEFsdG1ldHJpYyBzY29yZSBmb3Igd2hpY2ggdGhlcmUgd2FzIHNvbWUgZXZpZGVuY2Ugb2YgY2xlYXIgZWZmZWN0ICgxLjM2LCA5NSUgQ0k6IDEuMDUgdG8gMS43OCkuIENvbmNsdXNpb25zIFRoZSBwdXJzdWl0IG9mIGZhaXIgYmFsYW5jZSB3aXRoaW4gV2lraXBlZGlhIGhlYWx0aGNhcmUgcGFnZXMgaXMgaW1wcmVzc2l2ZSBhbmQgaXRzIHJlYWNoIHVuc3VycGFzc2VkLiBGb3IgZXZlcnkgcGVyc29uIHdobyBzb3VnaHQgYW5kIGNsaWNrZWQgdGhlIHJlZmVyZW5jZSBvbiB0aGUgJ2ludGVydmVudGlvbicgV2lraXBlZGlhIHBhZ2UgdG8gc2VlayBtb3JlIGluZm9ybWF0aW9uICh0aGUgcHJpbWFyeSBvdXRjb21lKSwgbWFueSBtb3JlIGFyZSBsaWtlbHkgdG8gaGF2ZSBiZWVuIGluZm9ybWVkIGJ5IHRoZSBwYWdlIGFsb25lLiBFbnJpY2hpbmcgV2lraXBlZGlhIGNvbnRlbnQgaXMsIHBvdGVudGlhbGx5LCBhIHBvd2VyZnVsIHdheSB0byBpbXByb3ZlIGhlYWx0aCBsaXRlcmFjeSBhbmQgaXQgaXMgcG9zc2libGUgdG8gdGVzdCB0aGUgZWZmZWN0cyBvZiBzZWVkaW5nIHBhZ2VzIHdpdGggZXZpZGVuY2UuIFRoaXMgdHJpYWwgc2hvdWxkIGJlIHJlcGxpY2F0ZWQsIGV4cGFuZGVkIGFuZCBkZXZlbG9wZWQuIFRyaWFsIHJlZ2lzdHJhdGlvbiBudW1iZXIgSVJDVDIwMTcwNzAzMzA0MDdOMi4iLCJwdWJsaXNoZXIiOiJCTUogUHVibGlzaGluZyBHcm91cCIsImlzc3VlIjoiMiIsInZvbHVtZSI6IjEwIn0sImlzVGVtcG9yYXJ5IjpmYWxzZX1dfQ=="/>
                <w:id w:val="-633557917"/>
                <w:placeholder>
                  <w:docPart w:val="89E013607C354F5E93343171112FD1FB"/>
                </w:placeholder>
              </w:sdtPr>
              <w:sdtContent>
                <w:r w:rsidR="009F500D">
                  <w:rPr>
                    <w:rFonts w:asciiTheme="majorBidi" w:hAnsiTheme="majorBidi" w:cstheme="majorBidi"/>
                    <w:color w:val="000000"/>
                    <w:sz w:val="24"/>
                    <w:szCs w:val="24"/>
                  </w:rPr>
                  <w:t>[</w:t>
                </w:r>
                <w:r w:rsidRPr="00C31F31">
                  <w:rPr>
                    <w:rFonts w:asciiTheme="majorBidi" w:hAnsiTheme="majorBidi" w:cstheme="majorBidi"/>
                    <w:color w:val="000000"/>
                    <w:sz w:val="24"/>
                    <w:szCs w:val="24"/>
                  </w:rPr>
                  <w:t>39</w:t>
                </w:r>
                <w:r w:rsidR="009F500D">
                  <w:rPr>
                    <w:rFonts w:asciiTheme="majorBidi" w:hAnsiTheme="majorBidi" w:cstheme="majorBidi"/>
                    <w:color w:val="000000"/>
                    <w:sz w:val="24"/>
                    <w:szCs w:val="24"/>
                  </w:rPr>
                  <w:t>]</w:t>
                </w:r>
              </w:sdtContent>
            </w:sdt>
          </w:p>
        </w:tc>
      </w:tr>
    </w:tbl>
    <w:p w14:paraId="6E7AC6AF" w14:textId="77777777" w:rsidR="004524E8" w:rsidRDefault="004524E8"/>
    <w:sectPr w:rsidR="004524E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24E8"/>
    <w:rsid w:val="002136F0"/>
    <w:rsid w:val="00371F59"/>
    <w:rsid w:val="004524E8"/>
    <w:rsid w:val="009F500D"/>
    <w:rsid w:val="00CA4C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050126"/>
  <w15:chartTrackingRefBased/>
  <w15:docId w15:val="{848858A1-5281-4527-A5BE-F28856B6C7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24E8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4524E8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524E8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524E8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524E8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524E8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524E8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524E8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524E8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524E8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524E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524E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524E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524E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524E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524E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524E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524E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524E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524E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524E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524E8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524E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524E8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4524E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524E8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4524E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524E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524E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524E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524E8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glossaryDocument" Target="glossary/document.xml"/><Relationship Id="rId4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docParts>
    <w:docPart>
      <w:docPartPr>
        <w:name w:val="6B238299CD264228AA9B5ECED2FDD52C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8864447A-BD30-48F3-B542-539BE2B4054F}"/>
      </w:docPartPr>
      <w:docPartBody>
        <w:p w:rsidR="00DF1D8B" w:rsidRDefault="000A3A6B" w:rsidP="000A3A6B">
          <w:pPr>
            <w:pStyle w:val="6B238299CD264228AA9B5ECED2FDD52C"/>
          </w:pPr>
          <w:r w:rsidRPr="00FF3D73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B741AF3AB03A4CEEA00D8EA7B8F4B159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BE6882A-4DF0-4192-8928-BA20FEAF944A}"/>
      </w:docPartPr>
      <w:docPartBody>
        <w:p w:rsidR="00DF1D8B" w:rsidRDefault="000A3A6B" w:rsidP="000A3A6B">
          <w:pPr>
            <w:pStyle w:val="B741AF3AB03A4CEEA00D8EA7B8F4B159"/>
          </w:pPr>
          <w:r w:rsidRPr="00FF3D73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373774CD56954285A2D913DB05E1F5A7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D9B38F2B-DF36-4029-ABD9-C897B5311B32}"/>
      </w:docPartPr>
      <w:docPartBody>
        <w:p w:rsidR="00DF1D8B" w:rsidRDefault="000A3A6B" w:rsidP="000A3A6B">
          <w:pPr>
            <w:pStyle w:val="373774CD56954285A2D913DB05E1F5A7"/>
          </w:pPr>
          <w:r w:rsidRPr="00FF3D73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77BD19CAD5B545C9A2866F20FE9BE40B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6B9CC1E3-D119-4F88-B74F-4E71E05C0747}"/>
      </w:docPartPr>
      <w:docPartBody>
        <w:p w:rsidR="00DF1D8B" w:rsidRDefault="000A3A6B" w:rsidP="000A3A6B">
          <w:pPr>
            <w:pStyle w:val="77BD19CAD5B545C9A2866F20FE9BE40B"/>
          </w:pPr>
          <w:r w:rsidRPr="00FF3D73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8312F107CF604534AC126CAD559BE0F9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66526BFD-64A8-482D-BEE0-057C3BB5080E}"/>
      </w:docPartPr>
      <w:docPartBody>
        <w:p w:rsidR="00DF1D8B" w:rsidRDefault="000A3A6B" w:rsidP="000A3A6B">
          <w:pPr>
            <w:pStyle w:val="8312F107CF604534AC126CAD559BE0F9"/>
          </w:pPr>
          <w:r w:rsidRPr="00FF3D73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868472D417EF405B988B44B4D5CC550C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8C339912-D288-41C9-8912-E9D7423840E0}"/>
      </w:docPartPr>
      <w:docPartBody>
        <w:p w:rsidR="00DF1D8B" w:rsidRDefault="000A3A6B" w:rsidP="000A3A6B">
          <w:pPr>
            <w:pStyle w:val="868472D417EF405B988B44B4D5CC550C"/>
          </w:pPr>
          <w:r w:rsidRPr="00FF3D73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89E013607C354F5E93343171112FD1FB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E81B6675-A859-4EA6-9C2F-FDED1C9D2E53}"/>
      </w:docPartPr>
      <w:docPartBody>
        <w:p w:rsidR="00DF1D8B" w:rsidRDefault="000A3A6B" w:rsidP="000A3A6B">
          <w:pPr>
            <w:pStyle w:val="89E013607C354F5E93343171112FD1FB"/>
          </w:pPr>
          <w:r w:rsidRPr="00FF3D73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3A6B"/>
    <w:rsid w:val="000A3A6B"/>
    <w:rsid w:val="002136F0"/>
    <w:rsid w:val="00371F59"/>
    <w:rsid w:val="007F46B6"/>
    <w:rsid w:val="00AC74BC"/>
    <w:rsid w:val="00DF1D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en-GB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0A3A6B"/>
    <w:rPr>
      <w:color w:val="808080"/>
    </w:rPr>
  </w:style>
  <w:style w:type="paragraph" w:customStyle="1" w:styleId="6B238299CD264228AA9B5ECED2FDD52C">
    <w:name w:val="6B238299CD264228AA9B5ECED2FDD52C"/>
    <w:rsid w:val="000A3A6B"/>
  </w:style>
  <w:style w:type="paragraph" w:customStyle="1" w:styleId="B741AF3AB03A4CEEA00D8EA7B8F4B159">
    <w:name w:val="B741AF3AB03A4CEEA00D8EA7B8F4B159"/>
    <w:rsid w:val="000A3A6B"/>
  </w:style>
  <w:style w:type="paragraph" w:customStyle="1" w:styleId="373774CD56954285A2D913DB05E1F5A7">
    <w:name w:val="373774CD56954285A2D913DB05E1F5A7"/>
    <w:rsid w:val="000A3A6B"/>
  </w:style>
  <w:style w:type="paragraph" w:customStyle="1" w:styleId="77BD19CAD5B545C9A2866F20FE9BE40B">
    <w:name w:val="77BD19CAD5B545C9A2866F20FE9BE40B"/>
    <w:rsid w:val="000A3A6B"/>
  </w:style>
  <w:style w:type="paragraph" w:customStyle="1" w:styleId="8312F107CF604534AC126CAD559BE0F9">
    <w:name w:val="8312F107CF604534AC126CAD559BE0F9"/>
    <w:rsid w:val="000A3A6B"/>
  </w:style>
  <w:style w:type="paragraph" w:customStyle="1" w:styleId="868472D417EF405B988B44B4D5CC550C">
    <w:name w:val="868472D417EF405B988B44B4D5CC550C"/>
    <w:rsid w:val="000A3A6B"/>
  </w:style>
  <w:style w:type="paragraph" w:customStyle="1" w:styleId="89E013607C354F5E93343171112FD1FB">
    <w:name w:val="89E013607C354F5E93343171112FD1FB"/>
    <w:rsid w:val="000A3A6B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4</Words>
  <Characters>197</Characters>
  <Application>Microsoft Office Word</Application>
  <DocSecurity>0</DocSecurity>
  <Lines>1</Lines>
  <Paragraphs>1</Paragraphs>
  <ScaleCrop>false</ScaleCrop>
  <Company/>
  <LinksUpToDate>false</LinksUpToDate>
  <CharactersWithSpaces>2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dathir Mohamed</dc:creator>
  <cp:keywords/>
  <dc:description/>
  <cp:lastModifiedBy>Mudathir Mohamed</cp:lastModifiedBy>
  <cp:revision>3</cp:revision>
  <dcterms:created xsi:type="dcterms:W3CDTF">2024-09-20T16:05:00Z</dcterms:created>
  <dcterms:modified xsi:type="dcterms:W3CDTF">2024-09-24T07:27:00Z</dcterms:modified>
</cp:coreProperties>
</file>